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CEE26E" w14:textId="0F2047D4" w:rsidR="008E1633" w:rsidRDefault="002769C2">
      <w:pPr>
        <w:rPr>
          <w:b/>
          <w:bCs/>
          <w:u w:val="single"/>
        </w:rPr>
      </w:pPr>
      <w:r w:rsidRPr="002769C2">
        <w:rPr>
          <w:b/>
          <w:bCs/>
          <w:u w:val="single"/>
        </w:rPr>
        <w:t>The use of fluorescent markers to detect</w:t>
      </w:r>
      <w:r w:rsidR="007102F9">
        <w:rPr>
          <w:b/>
          <w:bCs/>
          <w:u w:val="single"/>
        </w:rPr>
        <w:t xml:space="preserve"> and delineate</w:t>
      </w:r>
      <w:r w:rsidRPr="002769C2">
        <w:rPr>
          <w:b/>
          <w:bCs/>
          <w:u w:val="single"/>
        </w:rPr>
        <w:t xml:space="preserve"> head and neck cancer: a scoping review</w:t>
      </w:r>
    </w:p>
    <w:p w14:paraId="4DAFB66A" w14:textId="68F5DFF7" w:rsidR="002769C2" w:rsidRPr="002769C2" w:rsidRDefault="002769C2"/>
    <w:p w14:paraId="2F5E9B97" w14:textId="159333B7" w:rsidR="00C909D9" w:rsidRPr="00075CF4" w:rsidRDefault="00075CF4" w:rsidP="00C909D9">
      <w:pPr>
        <w:rPr>
          <w:b/>
          <w:bCs/>
        </w:rPr>
      </w:pPr>
      <w:r>
        <w:rPr>
          <w:b/>
          <w:bCs/>
          <w:u w:val="single"/>
        </w:rPr>
        <w:t>Appendix A:</w:t>
      </w:r>
      <w:r>
        <w:t xml:space="preserve"> </w:t>
      </w:r>
      <w:r>
        <w:rPr>
          <w:b/>
          <w:bCs/>
        </w:rPr>
        <w:t>full search strategy and results of the literature search</w:t>
      </w:r>
    </w:p>
    <w:p w14:paraId="5CBBCDC5" w14:textId="7A1AD2D2" w:rsidR="00F97841" w:rsidRDefault="00F97841"/>
    <w:p w14:paraId="7216C868" w14:textId="6D714D3C" w:rsidR="00F97841" w:rsidRPr="00F97841" w:rsidRDefault="00F97841">
      <w:pPr>
        <w:rPr>
          <w:b/>
          <w:bCs/>
        </w:rPr>
      </w:pPr>
      <w:r>
        <w:rPr>
          <w:b/>
          <w:bCs/>
        </w:rPr>
        <w:t>Ovid MEDLINE</w:t>
      </w:r>
    </w:p>
    <w:p w14:paraId="510CB4FB" w14:textId="77777777" w:rsidR="00F97841" w:rsidRDefault="00F9784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6237"/>
        <w:gridCol w:w="1933"/>
      </w:tblGrid>
      <w:tr w:rsidR="00F97841" w14:paraId="2F515E99" w14:textId="77777777" w:rsidTr="00C867D0">
        <w:tc>
          <w:tcPr>
            <w:tcW w:w="846" w:type="dxa"/>
          </w:tcPr>
          <w:p w14:paraId="1ECFB949" w14:textId="5C95AFB0" w:rsidR="00F97841" w:rsidRPr="00E70131" w:rsidRDefault="00E70131">
            <w:pPr>
              <w:rPr>
                <w:b/>
                <w:bCs/>
              </w:rPr>
            </w:pPr>
            <w:r>
              <w:rPr>
                <w:b/>
                <w:bCs/>
              </w:rPr>
              <w:t>Lines</w:t>
            </w:r>
          </w:p>
        </w:tc>
        <w:tc>
          <w:tcPr>
            <w:tcW w:w="6237" w:type="dxa"/>
          </w:tcPr>
          <w:p w14:paraId="2203E4FC" w14:textId="590E03E6" w:rsidR="00F97841" w:rsidRPr="00E70131" w:rsidRDefault="00E70131">
            <w:pPr>
              <w:rPr>
                <w:b/>
                <w:bCs/>
              </w:rPr>
            </w:pPr>
            <w:r>
              <w:rPr>
                <w:b/>
                <w:bCs/>
              </w:rPr>
              <w:t>Search term</w:t>
            </w:r>
          </w:p>
        </w:tc>
        <w:tc>
          <w:tcPr>
            <w:tcW w:w="1933" w:type="dxa"/>
          </w:tcPr>
          <w:p w14:paraId="0A746B9F" w14:textId="57D6E3BC" w:rsidR="00F97841" w:rsidRPr="00E70131" w:rsidRDefault="00E70131">
            <w:pPr>
              <w:rPr>
                <w:b/>
                <w:bCs/>
              </w:rPr>
            </w:pPr>
            <w:r>
              <w:rPr>
                <w:b/>
                <w:bCs/>
              </w:rPr>
              <w:t>Search results</w:t>
            </w:r>
          </w:p>
        </w:tc>
      </w:tr>
      <w:tr w:rsidR="00F97841" w14:paraId="7BF581DC" w14:textId="77777777" w:rsidTr="00C867D0">
        <w:tc>
          <w:tcPr>
            <w:tcW w:w="846" w:type="dxa"/>
          </w:tcPr>
          <w:p w14:paraId="5FA6D106" w14:textId="5CB1C301" w:rsidR="00F97841" w:rsidRDefault="00942937">
            <w:r>
              <w:t>1</w:t>
            </w:r>
          </w:p>
        </w:tc>
        <w:tc>
          <w:tcPr>
            <w:tcW w:w="6237" w:type="dxa"/>
          </w:tcPr>
          <w:p w14:paraId="1DADAAEC" w14:textId="14F0955B" w:rsidR="00F97841" w:rsidRDefault="00B807C3">
            <w:r>
              <w:t>coloring agents/ or exp fluorescent dyes/ or exp photosensitizing agents/</w:t>
            </w:r>
          </w:p>
        </w:tc>
        <w:tc>
          <w:tcPr>
            <w:tcW w:w="1933" w:type="dxa"/>
          </w:tcPr>
          <w:p w14:paraId="2A82EE1C" w14:textId="381C4A01" w:rsidR="00F97841" w:rsidRDefault="00532769">
            <w:r>
              <w:t>212777</w:t>
            </w:r>
          </w:p>
        </w:tc>
      </w:tr>
      <w:tr w:rsidR="00F97841" w14:paraId="17B0F969" w14:textId="77777777" w:rsidTr="00C867D0">
        <w:tc>
          <w:tcPr>
            <w:tcW w:w="846" w:type="dxa"/>
          </w:tcPr>
          <w:p w14:paraId="1483BF06" w14:textId="2A92F600" w:rsidR="00F97841" w:rsidRDefault="00942937">
            <w:r>
              <w:t>2</w:t>
            </w:r>
          </w:p>
        </w:tc>
        <w:tc>
          <w:tcPr>
            <w:tcW w:w="6237" w:type="dxa"/>
          </w:tcPr>
          <w:p w14:paraId="1D440473" w14:textId="60EBF2F7" w:rsidR="00F97841" w:rsidRDefault="00B807C3">
            <w:r>
              <w:t>(colo?ring agent* or fluoresc* dye or fluoresc* dyes or photosensiti?ing agent* or photo-sensiti?ing agent* or photosensit?er* or fluoresc* stain* or fluoresc* label* or (fluoresc* adj4 biomarker*) or (fluoresc* adj4 bio-marker*) or (fluoresc* adj4 marker*)).mp.</w:t>
            </w:r>
          </w:p>
        </w:tc>
        <w:tc>
          <w:tcPr>
            <w:tcW w:w="1933" w:type="dxa"/>
          </w:tcPr>
          <w:p w14:paraId="556B7D41" w14:textId="071B517E" w:rsidR="00F97841" w:rsidRDefault="00532769">
            <w:r>
              <w:t>202731</w:t>
            </w:r>
          </w:p>
        </w:tc>
      </w:tr>
      <w:tr w:rsidR="00F97841" w14:paraId="68782495" w14:textId="77777777" w:rsidTr="00C867D0">
        <w:tc>
          <w:tcPr>
            <w:tcW w:w="846" w:type="dxa"/>
          </w:tcPr>
          <w:p w14:paraId="7B5CFFF7" w14:textId="62F42268" w:rsidR="00F97841" w:rsidRDefault="00942937">
            <w:r>
              <w:t>3</w:t>
            </w:r>
          </w:p>
        </w:tc>
        <w:tc>
          <w:tcPr>
            <w:tcW w:w="6237" w:type="dxa"/>
          </w:tcPr>
          <w:p w14:paraId="39D4AA3B" w14:textId="09C1067F" w:rsidR="00F97841" w:rsidRDefault="00C867D0">
            <w:r>
              <w:t>aminolevulinic acid/ or Indocyanine Green/</w:t>
            </w:r>
          </w:p>
        </w:tc>
        <w:tc>
          <w:tcPr>
            <w:tcW w:w="1933" w:type="dxa"/>
          </w:tcPr>
          <w:p w14:paraId="2E936AE2" w14:textId="78B488FB" w:rsidR="00F97841" w:rsidRDefault="00532769">
            <w:r>
              <w:t>16396</w:t>
            </w:r>
          </w:p>
        </w:tc>
      </w:tr>
      <w:tr w:rsidR="00F97841" w14:paraId="375BCF4A" w14:textId="77777777" w:rsidTr="00C867D0">
        <w:tc>
          <w:tcPr>
            <w:tcW w:w="846" w:type="dxa"/>
          </w:tcPr>
          <w:p w14:paraId="64206914" w14:textId="4AD8E9C4" w:rsidR="00F97841" w:rsidRDefault="00942937">
            <w:r>
              <w:t>4</w:t>
            </w:r>
          </w:p>
        </w:tc>
        <w:tc>
          <w:tcPr>
            <w:tcW w:w="6237" w:type="dxa"/>
          </w:tcPr>
          <w:p w14:paraId="4A6C1542" w14:textId="66095E9A" w:rsidR="00F97841" w:rsidRDefault="00C867D0">
            <w:r>
              <w:t>(aminolevulinic acid or 5-aminolevulinic acid or 5-ALA or indocyanine green or ICG).mp.</w:t>
            </w:r>
          </w:p>
        </w:tc>
        <w:tc>
          <w:tcPr>
            <w:tcW w:w="1933" w:type="dxa"/>
          </w:tcPr>
          <w:p w14:paraId="2F785B85" w14:textId="066778B8" w:rsidR="00F97841" w:rsidRDefault="00532769">
            <w:r>
              <w:t>28516</w:t>
            </w:r>
          </w:p>
        </w:tc>
      </w:tr>
      <w:tr w:rsidR="00F97841" w14:paraId="46E7B89C" w14:textId="77777777" w:rsidTr="00C867D0">
        <w:tc>
          <w:tcPr>
            <w:tcW w:w="846" w:type="dxa"/>
          </w:tcPr>
          <w:p w14:paraId="582C18C8" w14:textId="7E8CD2F3" w:rsidR="00F97841" w:rsidRDefault="00942937">
            <w:r>
              <w:t>5</w:t>
            </w:r>
          </w:p>
        </w:tc>
        <w:tc>
          <w:tcPr>
            <w:tcW w:w="6237" w:type="dxa"/>
          </w:tcPr>
          <w:p w14:paraId="2EBF94C3" w14:textId="46A503EC" w:rsidR="00F97841" w:rsidRDefault="00C867D0">
            <w:r>
              <w:t>Optical Imaging/</w:t>
            </w:r>
          </w:p>
        </w:tc>
        <w:tc>
          <w:tcPr>
            <w:tcW w:w="1933" w:type="dxa"/>
          </w:tcPr>
          <w:p w14:paraId="06BACA18" w14:textId="1D6BDFC5" w:rsidR="00F97841" w:rsidRDefault="00532769">
            <w:r>
              <w:t>15080</w:t>
            </w:r>
          </w:p>
        </w:tc>
      </w:tr>
      <w:tr w:rsidR="00F97841" w14:paraId="632493CF" w14:textId="77777777" w:rsidTr="00C867D0">
        <w:tc>
          <w:tcPr>
            <w:tcW w:w="846" w:type="dxa"/>
          </w:tcPr>
          <w:p w14:paraId="42A213DC" w14:textId="7B85B0CE" w:rsidR="00F97841" w:rsidRDefault="00942937">
            <w:r>
              <w:t>6</w:t>
            </w:r>
          </w:p>
        </w:tc>
        <w:tc>
          <w:tcPr>
            <w:tcW w:w="6237" w:type="dxa"/>
          </w:tcPr>
          <w:p w14:paraId="5EE0BAEF" w14:textId="4E74683A" w:rsidR="00F97841" w:rsidRDefault="00C867D0">
            <w:r>
              <w:t>(optical imaging or fluoresc* imaging or fluorescence-guided surger* or (intraoperative* adj4 fluoresc*) or (intra-operative* adj4 fluoresc*)).mp.</w:t>
            </w:r>
          </w:p>
        </w:tc>
        <w:tc>
          <w:tcPr>
            <w:tcW w:w="1933" w:type="dxa"/>
          </w:tcPr>
          <w:p w14:paraId="6E703EC2" w14:textId="7FC67A69" w:rsidR="00F97841" w:rsidRDefault="00532769">
            <w:r>
              <w:t>40776</w:t>
            </w:r>
          </w:p>
        </w:tc>
      </w:tr>
      <w:tr w:rsidR="00F97841" w14:paraId="5F24E82D" w14:textId="77777777" w:rsidTr="00C867D0">
        <w:tc>
          <w:tcPr>
            <w:tcW w:w="846" w:type="dxa"/>
          </w:tcPr>
          <w:p w14:paraId="0D474571" w14:textId="52DCCAD7" w:rsidR="00F97841" w:rsidRDefault="00942937">
            <w:r>
              <w:t>7</w:t>
            </w:r>
          </w:p>
        </w:tc>
        <w:tc>
          <w:tcPr>
            <w:tcW w:w="6237" w:type="dxa"/>
          </w:tcPr>
          <w:p w14:paraId="023FC058" w14:textId="43E51AEA" w:rsidR="00F97841" w:rsidRDefault="00532769">
            <w:r>
              <w:t>1 or 2 or 3 or 4 or 5 or 6</w:t>
            </w:r>
          </w:p>
        </w:tc>
        <w:tc>
          <w:tcPr>
            <w:tcW w:w="1933" w:type="dxa"/>
          </w:tcPr>
          <w:p w14:paraId="62C29D99" w14:textId="2FFD420F" w:rsidR="00F97841" w:rsidRDefault="00532769">
            <w:r>
              <w:t>300716</w:t>
            </w:r>
          </w:p>
        </w:tc>
      </w:tr>
      <w:tr w:rsidR="00F97841" w14:paraId="2A6CC918" w14:textId="77777777" w:rsidTr="00C867D0">
        <w:tc>
          <w:tcPr>
            <w:tcW w:w="846" w:type="dxa"/>
          </w:tcPr>
          <w:p w14:paraId="25EBDEEA" w14:textId="7B5E8B9E" w:rsidR="00F97841" w:rsidRDefault="00942937">
            <w:r>
              <w:t>8</w:t>
            </w:r>
          </w:p>
        </w:tc>
        <w:tc>
          <w:tcPr>
            <w:tcW w:w="6237" w:type="dxa"/>
          </w:tcPr>
          <w:p w14:paraId="64D3854E" w14:textId="1E8FF077" w:rsidR="00F97841" w:rsidRDefault="00532769">
            <w:r>
              <w:t>"head and neck neoplasms"/ or "squamous cell carcinoma of head and neck"/ or otorhinolaryngologic neoplasms/ or laryngeal neoplasms/ or exp pharyngeal neoplasms/</w:t>
            </w:r>
          </w:p>
        </w:tc>
        <w:tc>
          <w:tcPr>
            <w:tcW w:w="1933" w:type="dxa"/>
          </w:tcPr>
          <w:p w14:paraId="21ADFA6C" w14:textId="79965532" w:rsidR="00F97841" w:rsidRDefault="00532769">
            <w:r>
              <w:t>127453</w:t>
            </w:r>
          </w:p>
        </w:tc>
      </w:tr>
      <w:tr w:rsidR="00F97841" w14:paraId="0C6DE5A7" w14:textId="77777777" w:rsidTr="00C867D0">
        <w:tc>
          <w:tcPr>
            <w:tcW w:w="846" w:type="dxa"/>
          </w:tcPr>
          <w:p w14:paraId="2A6B589D" w14:textId="751F33B7" w:rsidR="00F97841" w:rsidRDefault="00942937">
            <w:r>
              <w:t>9</w:t>
            </w:r>
          </w:p>
        </w:tc>
        <w:tc>
          <w:tcPr>
            <w:tcW w:w="6237" w:type="dxa"/>
          </w:tcPr>
          <w:p w14:paraId="73335008" w14:textId="587DA05D" w:rsidR="00F97841" w:rsidRDefault="00532769">
            <w:r>
              <w:t>exp Neoplasms/</w:t>
            </w:r>
          </w:p>
        </w:tc>
        <w:tc>
          <w:tcPr>
            <w:tcW w:w="1933" w:type="dxa"/>
          </w:tcPr>
          <w:p w14:paraId="12922A4F" w14:textId="4F1BF4AE" w:rsidR="00F97841" w:rsidRDefault="00532769">
            <w:r>
              <w:t>3875144</w:t>
            </w:r>
          </w:p>
        </w:tc>
      </w:tr>
      <w:tr w:rsidR="00F97841" w14:paraId="14DF03C5" w14:textId="77777777" w:rsidTr="00C867D0">
        <w:tc>
          <w:tcPr>
            <w:tcW w:w="846" w:type="dxa"/>
          </w:tcPr>
          <w:p w14:paraId="6F10000C" w14:textId="04494F39" w:rsidR="00F97841" w:rsidRDefault="00942937">
            <w:r>
              <w:t>10</w:t>
            </w:r>
          </w:p>
        </w:tc>
        <w:tc>
          <w:tcPr>
            <w:tcW w:w="6237" w:type="dxa"/>
          </w:tcPr>
          <w:p w14:paraId="53DEB808" w14:textId="1CA765F2" w:rsidR="00F97841" w:rsidRDefault="00532769">
            <w:r>
              <w:t>Mouth Mucosa/ or exp Pharynx/ or exp Larynx/ or Otolaryngology/</w:t>
            </w:r>
          </w:p>
        </w:tc>
        <w:tc>
          <w:tcPr>
            <w:tcW w:w="1933" w:type="dxa"/>
          </w:tcPr>
          <w:p w14:paraId="2246E57F" w14:textId="68B8A9AC" w:rsidR="00F97841" w:rsidRDefault="00532769">
            <w:r>
              <w:t>132889</w:t>
            </w:r>
          </w:p>
        </w:tc>
      </w:tr>
      <w:tr w:rsidR="00F97841" w14:paraId="75CA9AE5" w14:textId="77777777" w:rsidTr="00C867D0">
        <w:tc>
          <w:tcPr>
            <w:tcW w:w="846" w:type="dxa"/>
          </w:tcPr>
          <w:p w14:paraId="4AA04CBF" w14:textId="0488A4C7" w:rsidR="00F97841" w:rsidRDefault="00942937">
            <w:r>
              <w:t>11</w:t>
            </w:r>
          </w:p>
        </w:tc>
        <w:tc>
          <w:tcPr>
            <w:tcW w:w="6237" w:type="dxa"/>
          </w:tcPr>
          <w:p w14:paraId="02AD0D5D" w14:textId="33C72688" w:rsidR="00F97841" w:rsidRDefault="00532769">
            <w:r>
              <w:t>(otorhinolaryngolog* or otolaryngolog* or head or heads or neck* or tonsil* or throat* or nasal cavit* or laryn* or glotti* or vocal cord* or pharyn*).mp.</w:t>
            </w:r>
          </w:p>
        </w:tc>
        <w:tc>
          <w:tcPr>
            <w:tcW w:w="1933" w:type="dxa"/>
          </w:tcPr>
          <w:p w14:paraId="43E65152" w14:textId="5584CFF8" w:rsidR="00F97841" w:rsidRDefault="00532769">
            <w:r>
              <w:t>863382</w:t>
            </w:r>
          </w:p>
        </w:tc>
      </w:tr>
      <w:tr w:rsidR="00F97841" w14:paraId="24AC4CAB" w14:textId="77777777" w:rsidTr="00C867D0">
        <w:tc>
          <w:tcPr>
            <w:tcW w:w="846" w:type="dxa"/>
          </w:tcPr>
          <w:p w14:paraId="78A52771" w14:textId="183E2F25" w:rsidR="00F97841" w:rsidRDefault="00942937">
            <w:r>
              <w:t>12</w:t>
            </w:r>
          </w:p>
        </w:tc>
        <w:tc>
          <w:tcPr>
            <w:tcW w:w="6237" w:type="dxa"/>
          </w:tcPr>
          <w:p w14:paraId="72E71BC0" w14:textId="05F900FC" w:rsidR="00F97841" w:rsidRDefault="00532769">
            <w:r>
              <w:t>9 and (10 or 11)</w:t>
            </w:r>
          </w:p>
        </w:tc>
        <w:tc>
          <w:tcPr>
            <w:tcW w:w="1933" w:type="dxa"/>
          </w:tcPr>
          <w:p w14:paraId="27207EC6" w14:textId="0C564218" w:rsidR="00F97841" w:rsidRDefault="00532769">
            <w:r>
              <w:t>198121</w:t>
            </w:r>
          </w:p>
        </w:tc>
      </w:tr>
      <w:tr w:rsidR="00F97841" w14:paraId="0624916D" w14:textId="77777777" w:rsidTr="00C867D0">
        <w:tc>
          <w:tcPr>
            <w:tcW w:w="846" w:type="dxa"/>
          </w:tcPr>
          <w:p w14:paraId="010614B1" w14:textId="277F2212" w:rsidR="00F97841" w:rsidRDefault="00942937">
            <w:r>
              <w:t>13</w:t>
            </w:r>
          </w:p>
        </w:tc>
        <w:tc>
          <w:tcPr>
            <w:tcW w:w="6237" w:type="dxa"/>
          </w:tcPr>
          <w:p w14:paraId="6154723C" w14:textId="75FCDAD0" w:rsidR="00F97841" w:rsidRDefault="00532769">
            <w:r>
              <w:t>((otorhinolaryngolog* or otolaryngolog* or head or heads or neck* or tonsil* or throat* or nasal cavit* or laryn* or glotti* or vocal cord* or pharyn*) adj4 (cancer* or tumo?r* or neoplasm* or carcinoma* or malignan*)).mp.</w:t>
            </w:r>
          </w:p>
        </w:tc>
        <w:tc>
          <w:tcPr>
            <w:tcW w:w="1933" w:type="dxa"/>
          </w:tcPr>
          <w:p w14:paraId="7FAF60E1" w14:textId="295119E8" w:rsidR="00F97841" w:rsidRDefault="00532769">
            <w:r>
              <w:t>142222</w:t>
            </w:r>
          </w:p>
        </w:tc>
      </w:tr>
      <w:tr w:rsidR="00F97841" w14:paraId="2B4D205A" w14:textId="77777777" w:rsidTr="00C867D0">
        <w:tc>
          <w:tcPr>
            <w:tcW w:w="846" w:type="dxa"/>
          </w:tcPr>
          <w:p w14:paraId="43EBB579" w14:textId="71F86C9D" w:rsidR="00F97841" w:rsidRDefault="00942937">
            <w:r>
              <w:t>14</w:t>
            </w:r>
          </w:p>
        </w:tc>
        <w:tc>
          <w:tcPr>
            <w:tcW w:w="6237" w:type="dxa"/>
          </w:tcPr>
          <w:p w14:paraId="449DC99C" w14:textId="4D1F87C4" w:rsidR="00F97841" w:rsidRDefault="00532769">
            <w:r>
              <w:t>(HNSCC or SCCHN).mp.</w:t>
            </w:r>
          </w:p>
        </w:tc>
        <w:tc>
          <w:tcPr>
            <w:tcW w:w="1933" w:type="dxa"/>
          </w:tcPr>
          <w:p w14:paraId="744C39AA" w14:textId="21E2D6C5" w:rsidR="00F97841" w:rsidRDefault="00532769">
            <w:r>
              <w:t>13308</w:t>
            </w:r>
          </w:p>
        </w:tc>
      </w:tr>
      <w:tr w:rsidR="00F97841" w14:paraId="65789294" w14:textId="77777777" w:rsidTr="00C867D0">
        <w:tc>
          <w:tcPr>
            <w:tcW w:w="846" w:type="dxa"/>
          </w:tcPr>
          <w:p w14:paraId="48DEDE42" w14:textId="594242F2" w:rsidR="00F97841" w:rsidRDefault="00942937">
            <w:r>
              <w:t>15</w:t>
            </w:r>
          </w:p>
        </w:tc>
        <w:tc>
          <w:tcPr>
            <w:tcW w:w="6237" w:type="dxa"/>
          </w:tcPr>
          <w:p w14:paraId="29016158" w14:textId="49A0C719" w:rsidR="00F97841" w:rsidRDefault="00532769">
            <w:r>
              <w:t>8 or 12 or 13 or 14</w:t>
            </w:r>
          </w:p>
        </w:tc>
        <w:tc>
          <w:tcPr>
            <w:tcW w:w="1933" w:type="dxa"/>
          </w:tcPr>
          <w:p w14:paraId="35003EDE" w14:textId="7FECEC6D" w:rsidR="00F97841" w:rsidRDefault="00532769">
            <w:r>
              <w:t>233628</w:t>
            </w:r>
          </w:p>
        </w:tc>
      </w:tr>
      <w:tr w:rsidR="00F97841" w14:paraId="57F7D28F" w14:textId="77777777" w:rsidTr="00C867D0">
        <w:tc>
          <w:tcPr>
            <w:tcW w:w="846" w:type="dxa"/>
          </w:tcPr>
          <w:p w14:paraId="5D9C1FFD" w14:textId="061D211F" w:rsidR="00F97841" w:rsidRDefault="00942937">
            <w:r>
              <w:t>16</w:t>
            </w:r>
          </w:p>
        </w:tc>
        <w:tc>
          <w:tcPr>
            <w:tcW w:w="6237" w:type="dxa"/>
          </w:tcPr>
          <w:p w14:paraId="49842026" w14:textId="4AAC9918" w:rsidR="00F97841" w:rsidRDefault="00532769">
            <w:r>
              <w:t>7 and 15</w:t>
            </w:r>
          </w:p>
        </w:tc>
        <w:tc>
          <w:tcPr>
            <w:tcW w:w="1933" w:type="dxa"/>
          </w:tcPr>
          <w:p w14:paraId="6CD23994" w14:textId="49C495D3" w:rsidR="00F97841" w:rsidRDefault="00532769">
            <w:r>
              <w:t>1854</w:t>
            </w:r>
          </w:p>
        </w:tc>
      </w:tr>
      <w:tr w:rsidR="00F97841" w14:paraId="1D6E255C" w14:textId="77777777" w:rsidTr="00C867D0">
        <w:tc>
          <w:tcPr>
            <w:tcW w:w="846" w:type="dxa"/>
          </w:tcPr>
          <w:p w14:paraId="59559216" w14:textId="72A7CF79" w:rsidR="00F97841" w:rsidRDefault="00942937">
            <w:r>
              <w:t>17</w:t>
            </w:r>
          </w:p>
        </w:tc>
        <w:tc>
          <w:tcPr>
            <w:tcW w:w="6237" w:type="dxa"/>
          </w:tcPr>
          <w:p w14:paraId="42D2438A" w14:textId="0D693DB7" w:rsidR="00F97841" w:rsidRDefault="00532769">
            <w:r>
              <w:t>16 not (exp animals/ not humans/)</w:t>
            </w:r>
          </w:p>
        </w:tc>
        <w:tc>
          <w:tcPr>
            <w:tcW w:w="1933" w:type="dxa"/>
          </w:tcPr>
          <w:p w14:paraId="1775CE0A" w14:textId="2B023066" w:rsidR="00F97841" w:rsidRDefault="00532769">
            <w:r>
              <w:t>1711</w:t>
            </w:r>
          </w:p>
        </w:tc>
      </w:tr>
    </w:tbl>
    <w:p w14:paraId="2DF76D7A" w14:textId="48F895C1" w:rsidR="00F97841" w:rsidRDefault="00F97841"/>
    <w:p w14:paraId="0395E9CE" w14:textId="4488BE4C" w:rsidR="001E2B92" w:rsidRDefault="001E2B92">
      <w:r>
        <w:br w:type="page"/>
      </w:r>
    </w:p>
    <w:p w14:paraId="4CF94612" w14:textId="67707D10" w:rsidR="001E2B92" w:rsidRDefault="001E2B92">
      <w:pPr>
        <w:rPr>
          <w:b/>
          <w:bCs/>
        </w:rPr>
      </w:pPr>
      <w:r>
        <w:rPr>
          <w:b/>
          <w:bCs/>
        </w:rPr>
        <w:lastRenderedPageBreak/>
        <w:t>Ovid Embase</w:t>
      </w:r>
    </w:p>
    <w:p w14:paraId="617AB995" w14:textId="3C2E831D" w:rsidR="001E2B92" w:rsidRDefault="001E2B92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6237"/>
        <w:gridCol w:w="1933"/>
      </w:tblGrid>
      <w:tr w:rsidR="00D32B2B" w14:paraId="7850C402" w14:textId="77777777" w:rsidTr="00282F2B">
        <w:tc>
          <w:tcPr>
            <w:tcW w:w="846" w:type="dxa"/>
          </w:tcPr>
          <w:p w14:paraId="2B8DC55C" w14:textId="23BA69D6" w:rsidR="00D32B2B" w:rsidRPr="00D32B2B" w:rsidRDefault="00D32B2B">
            <w:pPr>
              <w:rPr>
                <w:b/>
                <w:bCs/>
              </w:rPr>
            </w:pPr>
            <w:r>
              <w:rPr>
                <w:b/>
                <w:bCs/>
              </w:rPr>
              <w:t>Lines</w:t>
            </w:r>
          </w:p>
        </w:tc>
        <w:tc>
          <w:tcPr>
            <w:tcW w:w="6237" w:type="dxa"/>
          </w:tcPr>
          <w:p w14:paraId="78D934B5" w14:textId="4569DE82" w:rsidR="00D32B2B" w:rsidRPr="00D32B2B" w:rsidRDefault="00D32B2B">
            <w:pPr>
              <w:rPr>
                <w:b/>
                <w:bCs/>
              </w:rPr>
            </w:pPr>
            <w:r>
              <w:rPr>
                <w:b/>
                <w:bCs/>
              </w:rPr>
              <w:t>Search term</w:t>
            </w:r>
          </w:p>
        </w:tc>
        <w:tc>
          <w:tcPr>
            <w:tcW w:w="1933" w:type="dxa"/>
          </w:tcPr>
          <w:p w14:paraId="3FC80ABD" w14:textId="7D565F3E" w:rsidR="00D32B2B" w:rsidRPr="00D32B2B" w:rsidRDefault="00D32B2B">
            <w:pPr>
              <w:rPr>
                <w:b/>
                <w:bCs/>
              </w:rPr>
            </w:pPr>
            <w:r>
              <w:rPr>
                <w:b/>
                <w:bCs/>
              </w:rPr>
              <w:t>Search results</w:t>
            </w:r>
          </w:p>
        </w:tc>
      </w:tr>
      <w:tr w:rsidR="00D32B2B" w14:paraId="29F97152" w14:textId="77777777" w:rsidTr="00282F2B">
        <w:tc>
          <w:tcPr>
            <w:tcW w:w="846" w:type="dxa"/>
          </w:tcPr>
          <w:p w14:paraId="4D7C6847" w14:textId="59F1F363" w:rsidR="00D32B2B" w:rsidRDefault="00ED6837">
            <w:r>
              <w:t>1</w:t>
            </w:r>
          </w:p>
        </w:tc>
        <w:tc>
          <w:tcPr>
            <w:tcW w:w="6237" w:type="dxa"/>
          </w:tcPr>
          <w:p w14:paraId="38B946D5" w14:textId="06CDFE67" w:rsidR="00D32B2B" w:rsidRDefault="00282F2B">
            <w:r>
              <w:t>exp coloring agent/ or exp fluorescent dye/ or exp photosensitizing agent/</w:t>
            </w:r>
          </w:p>
        </w:tc>
        <w:tc>
          <w:tcPr>
            <w:tcW w:w="1933" w:type="dxa"/>
          </w:tcPr>
          <w:p w14:paraId="36DF2774" w14:textId="76C6EFD4" w:rsidR="00D32B2B" w:rsidRDefault="00282F2B">
            <w:r>
              <w:t>418307</w:t>
            </w:r>
          </w:p>
        </w:tc>
      </w:tr>
      <w:tr w:rsidR="00D32B2B" w14:paraId="34F4778A" w14:textId="77777777" w:rsidTr="00282F2B">
        <w:tc>
          <w:tcPr>
            <w:tcW w:w="846" w:type="dxa"/>
          </w:tcPr>
          <w:p w14:paraId="617D2B02" w14:textId="3212F23C" w:rsidR="00D32B2B" w:rsidRDefault="00ED6837">
            <w:r>
              <w:t>2</w:t>
            </w:r>
          </w:p>
        </w:tc>
        <w:tc>
          <w:tcPr>
            <w:tcW w:w="6237" w:type="dxa"/>
          </w:tcPr>
          <w:p w14:paraId="19E7CBDD" w14:textId="41E4FA6B" w:rsidR="00D32B2B" w:rsidRDefault="00282F2B">
            <w:r>
              <w:t>(colo?ring agent* or fluoresc* dye or fluoresc* dyes or photosensiti?ing agent* or photo-sensiti?ing agent* or photosensit?er* or fluoresc* stain* or fluoresc* label* or (fluoresc* adj4 biomarker*) or (fluoresc* adj4 bio-marker*) or (fluoresc* adj4 marker*) or aminolevulinic acid or 5-aminolevulinic acid or 5-ALA or indocyanine green or ICG).mp.</w:t>
            </w:r>
          </w:p>
        </w:tc>
        <w:tc>
          <w:tcPr>
            <w:tcW w:w="1933" w:type="dxa"/>
          </w:tcPr>
          <w:p w14:paraId="6C84927B" w14:textId="3FE9859E" w:rsidR="00D32B2B" w:rsidRDefault="00282F2B">
            <w:r>
              <w:t>198692</w:t>
            </w:r>
          </w:p>
        </w:tc>
      </w:tr>
      <w:tr w:rsidR="00D32B2B" w14:paraId="1A6B8096" w14:textId="77777777" w:rsidTr="00282F2B">
        <w:tc>
          <w:tcPr>
            <w:tcW w:w="846" w:type="dxa"/>
          </w:tcPr>
          <w:p w14:paraId="219AB08B" w14:textId="1BE3B666" w:rsidR="00D32B2B" w:rsidRDefault="00ED6837">
            <w:r>
              <w:t>3</w:t>
            </w:r>
          </w:p>
        </w:tc>
        <w:tc>
          <w:tcPr>
            <w:tcW w:w="6237" w:type="dxa"/>
          </w:tcPr>
          <w:p w14:paraId="46737BF1" w14:textId="16F5D805" w:rsidR="00D32B2B" w:rsidRDefault="00282F2B">
            <w:r>
              <w:t>fluorescence imaging/</w:t>
            </w:r>
          </w:p>
        </w:tc>
        <w:tc>
          <w:tcPr>
            <w:tcW w:w="1933" w:type="dxa"/>
          </w:tcPr>
          <w:p w14:paraId="5766B646" w14:textId="3619677B" w:rsidR="00D32B2B" w:rsidRDefault="00282F2B">
            <w:r>
              <w:t>36533</w:t>
            </w:r>
          </w:p>
        </w:tc>
      </w:tr>
      <w:tr w:rsidR="00D32B2B" w14:paraId="1A3CD7C0" w14:textId="77777777" w:rsidTr="00282F2B">
        <w:tc>
          <w:tcPr>
            <w:tcW w:w="846" w:type="dxa"/>
          </w:tcPr>
          <w:p w14:paraId="2930B636" w14:textId="09D92F4A" w:rsidR="00D32B2B" w:rsidRDefault="00ED6837">
            <w:r>
              <w:t>4</w:t>
            </w:r>
          </w:p>
        </w:tc>
        <w:tc>
          <w:tcPr>
            <w:tcW w:w="6237" w:type="dxa"/>
          </w:tcPr>
          <w:p w14:paraId="4CCB068A" w14:textId="5F66B611" w:rsidR="00D32B2B" w:rsidRDefault="00282F2B">
            <w:r>
              <w:t>(optical imaging or fluoresc* imaging or fluorescence-guided surger* or (intraoperative* adj4 fluoresc*) or (intra-operative* adj4 fluoresc*)).mp.</w:t>
            </w:r>
          </w:p>
        </w:tc>
        <w:tc>
          <w:tcPr>
            <w:tcW w:w="1933" w:type="dxa"/>
          </w:tcPr>
          <w:p w14:paraId="23C6BC91" w14:textId="273B35E8" w:rsidR="00D32B2B" w:rsidRDefault="00282F2B">
            <w:r>
              <w:t>57678</w:t>
            </w:r>
          </w:p>
        </w:tc>
      </w:tr>
      <w:tr w:rsidR="00D32B2B" w14:paraId="355A484B" w14:textId="77777777" w:rsidTr="00282F2B">
        <w:tc>
          <w:tcPr>
            <w:tcW w:w="846" w:type="dxa"/>
          </w:tcPr>
          <w:p w14:paraId="2B2DA8C2" w14:textId="6BF7E141" w:rsidR="00D32B2B" w:rsidRDefault="00ED6837">
            <w:r>
              <w:t>5</w:t>
            </w:r>
          </w:p>
        </w:tc>
        <w:tc>
          <w:tcPr>
            <w:tcW w:w="6237" w:type="dxa"/>
          </w:tcPr>
          <w:p w14:paraId="11AFE34F" w14:textId="623AA3F3" w:rsidR="00D32B2B" w:rsidRDefault="00282F2B">
            <w:r>
              <w:t>1 or 2 or 3 or 4</w:t>
            </w:r>
          </w:p>
        </w:tc>
        <w:tc>
          <w:tcPr>
            <w:tcW w:w="1933" w:type="dxa"/>
          </w:tcPr>
          <w:p w14:paraId="23B01675" w14:textId="4B427837" w:rsidR="00D32B2B" w:rsidRDefault="00282F2B">
            <w:r>
              <w:t>512303</w:t>
            </w:r>
          </w:p>
        </w:tc>
      </w:tr>
      <w:tr w:rsidR="00D32B2B" w14:paraId="33325118" w14:textId="77777777" w:rsidTr="00282F2B">
        <w:tc>
          <w:tcPr>
            <w:tcW w:w="846" w:type="dxa"/>
          </w:tcPr>
          <w:p w14:paraId="63942B27" w14:textId="1F895D5F" w:rsidR="00D32B2B" w:rsidRDefault="00ED6837">
            <w:r>
              <w:t>6</w:t>
            </w:r>
          </w:p>
        </w:tc>
        <w:tc>
          <w:tcPr>
            <w:tcW w:w="6237" w:type="dxa"/>
          </w:tcPr>
          <w:p w14:paraId="46486311" w14:textId="4DEDF30D" w:rsidR="00D32B2B" w:rsidRDefault="00282F2B">
            <w:r>
              <w:t>"head and neck tumor"/ or "head and neck cancer"/ or exp larynx tumor/ or exp pharynx tumor/</w:t>
            </w:r>
          </w:p>
        </w:tc>
        <w:tc>
          <w:tcPr>
            <w:tcW w:w="1933" w:type="dxa"/>
          </w:tcPr>
          <w:p w14:paraId="620D4C3B" w14:textId="32B77562" w:rsidR="00D32B2B" w:rsidRDefault="00282F2B">
            <w:r>
              <w:t>151983</w:t>
            </w:r>
          </w:p>
        </w:tc>
      </w:tr>
      <w:tr w:rsidR="00D32B2B" w14:paraId="574776AA" w14:textId="77777777" w:rsidTr="00282F2B">
        <w:tc>
          <w:tcPr>
            <w:tcW w:w="846" w:type="dxa"/>
          </w:tcPr>
          <w:p w14:paraId="2C5DE182" w14:textId="73CFC892" w:rsidR="00D32B2B" w:rsidRDefault="00ED6837">
            <w:r>
              <w:t>7</w:t>
            </w:r>
          </w:p>
        </w:tc>
        <w:tc>
          <w:tcPr>
            <w:tcW w:w="6237" w:type="dxa"/>
          </w:tcPr>
          <w:p w14:paraId="28A0FF43" w14:textId="577FADBD" w:rsidR="00D32B2B" w:rsidRDefault="00282F2B">
            <w:r>
              <w:t>exp neoplasm/</w:t>
            </w:r>
          </w:p>
        </w:tc>
        <w:tc>
          <w:tcPr>
            <w:tcW w:w="1933" w:type="dxa"/>
          </w:tcPr>
          <w:p w14:paraId="436D684F" w14:textId="7EECC709" w:rsidR="00D32B2B" w:rsidRDefault="00282F2B">
            <w:r>
              <w:t>5531646</w:t>
            </w:r>
          </w:p>
        </w:tc>
      </w:tr>
      <w:tr w:rsidR="00D32B2B" w14:paraId="43B83536" w14:textId="77777777" w:rsidTr="00282F2B">
        <w:tc>
          <w:tcPr>
            <w:tcW w:w="846" w:type="dxa"/>
          </w:tcPr>
          <w:p w14:paraId="6BA03B09" w14:textId="054E78B0" w:rsidR="00D32B2B" w:rsidRDefault="00ED6837">
            <w:r>
              <w:t>8</w:t>
            </w:r>
          </w:p>
        </w:tc>
        <w:tc>
          <w:tcPr>
            <w:tcW w:w="6237" w:type="dxa"/>
          </w:tcPr>
          <w:p w14:paraId="7D05BBF5" w14:textId="5B1322DB" w:rsidR="00D32B2B" w:rsidRDefault="00282F2B">
            <w:r>
              <w:t>mouth mucosa/ or exp pharynx/ or exp larynx/ or otorhinolaryngology/</w:t>
            </w:r>
          </w:p>
        </w:tc>
        <w:tc>
          <w:tcPr>
            <w:tcW w:w="1933" w:type="dxa"/>
          </w:tcPr>
          <w:p w14:paraId="6008913A" w14:textId="49BD1E55" w:rsidR="00D32B2B" w:rsidRDefault="00282F2B">
            <w:r>
              <w:t>163416</w:t>
            </w:r>
          </w:p>
        </w:tc>
      </w:tr>
      <w:tr w:rsidR="00D32B2B" w14:paraId="633A69A3" w14:textId="77777777" w:rsidTr="00282F2B">
        <w:tc>
          <w:tcPr>
            <w:tcW w:w="846" w:type="dxa"/>
          </w:tcPr>
          <w:p w14:paraId="0CDE3BFA" w14:textId="2E789DED" w:rsidR="00D32B2B" w:rsidRDefault="00ED6837">
            <w:r>
              <w:t>9</w:t>
            </w:r>
          </w:p>
        </w:tc>
        <w:tc>
          <w:tcPr>
            <w:tcW w:w="6237" w:type="dxa"/>
          </w:tcPr>
          <w:p w14:paraId="44AF93C0" w14:textId="7A69199E" w:rsidR="00D32B2B" w:rsidRDefault="00282F2B">
            <w:r>
              <w:t>(otorhinolaryngolog* or otolaryngolog* or head or heads or neck* or tonsil* or throat* or nasal cavit* or laryn* or glotti* or vocal cord* or pharyn*).mp.</w:t>
            </w:r>
          </w:p>
        </w:tc>
        <w:tc>
          <w:tcPr>
            <w:tcW w:w="1933" w:type="dxa"/>
          </w:tcPr>
          <w:p w14:paraId="1EC413DB" w14:textId="3D04BCC2" w:rsidR="00D32B2B" w:rsidRDefault="00282F2B">
            <w:r>
              <w:t>1199278</w:t>
            </w:r>
          </w:p>
        </w:tc>
      </w:tr>
      <w:tr w:rsidR="00D32B2B" w14:paraId="2E03353D" w14:textId="77777777" w:rsidTr="00282F2B">
        <w:tc>
          <w:tcPr>
            <w:tcW w:w="846" w:type="dxa"/>
          </w:tcPr>
          <w:p w14:paraId="52F36B14" w14:textId="55B3F0C8" w:rsidR="00D32B2B" w:rsidRDefault="00ED6837">
            <w:r>
              <w:t>10</w:t>
            </w:r>
          </w:p>
        </w:tc>
        <w:tc>
          <w:tcPr>
            <w:tcW w:w="6237" w:type="dxa"/>
          </w:tcPr>
          <w:p w14:paraId="5F5FC870" w14:textId="30F944A3" w:rsidR="00D32B2B" w:rsidRDefault="00282F2B">
            <w:r>
              <w:t>7 and (8 or 9)</w:t>
            </w:r>
          </w:p>
        </w:tc>
        <w:tc>
          <w:tcPr>
            <w:tcW w:w="1933" w:type="dxa"/>
          </w:tcPr>
          <w:p w14:paraId="78995949" w14:textId="047FD397" w:rsidR="00D32B2B" w:rsidRDefault="00282F2B">
            <w:r>
              <w:t>336832</w:t>
            </w:r>
          </w:p>
        </w:tc>
      </w:tr>
      <w:tr w:rsidR="00D32B2B" w14:paraId="3EC0E4C2" w14:textId="77777777" w:rsidTr="00282F2B">
        <w:tc>
          <w:tcPr>
            <w:tcW w:w="846" w:type="dxa"/>
          </w:tcPr>
          <w:p w14:paraId="4C1E3868" w14:textId="06F877D2" w:rsidR="00D32B2B" w:rsidRDefault="00ED6837">
            <w:r>
              <w:t>11</w:t>
            </w:r>
          </w:p>
        </w:tc>
        <w:tc>
          <w:tcPr>
            <w:tcW w:w="6237" w:type="dxa"/>
          </w:tcPr>
          <w:p w14:paraId="3E66C00E" w14:textId="30C7C43C" w:rsidR="00D32B2B" w:rsidRDefault="00282F2B">
            <w:r>
              <w:t>((otorhinolaryngolog* or otolaryngolog* or head or heads or neck* or tonsil* or throat* or nasal cavit* or laryn* or glotti* or vocal cord* or pharyn*) adj4 (cancer* or tumo?r* or neoplasm* or carcinoma* or malignan*)).mp.</w:t>
            </w:r>
          </w:p>
        </w:tc>
        <w:tc>
          <w:tcPr>
            <w:tcW w:w="1933" w:type="dxa"/>
          </w:tcPr>
          <w:p w14:paraId="06E29D80" w14:textId="43F954FE" w:rsidR="00D32B2B" w:rsidRDefault="00282F2B">
            <w:r>
              <w:t>187063</w:t>
            </w:r>
          </w:p>
        </w:tc>
      </w:tr>
      <w:tr w:rsidR="00D32B2B" w14:paraId="2078E740" w14:textId="77777777" w:rsidTr="00282F2B">
        <w:tc>
          <w:tcPr>
            <w:tcW w:w="846" w:type="dxa"/>
          </w:tcPr>
          <w:p w14:paraId="0914B53B" w14:textId="3C5FA9AB" w:rsidR="00D32B2B" w:rsidRDefault="00ED6837">
            <w:r>
              <w:t>12</w:t>
            </w:r>
          </w:p>
        </w:tc>
        <w:tc>
          <w:tcPr>
            <w:tcW w:w="6237" w:type="dxa"/>
          </w:tcPr>
          <w:p w14:paraId="7A79483C" w14:textId="5FCD6BD0" w:rsidR="00D32B2B" w:rsidRDefault="00282F2B">
            <w:r>
              <w:t>(HNSCC or SCCHN).mp.</w:t>
            </w:r>
          </w:p>
        </w:tc>
        <w:tc>
          <w:tcPr>
            <w:tcW w:w="1933" w:type="dxa"/>
          </w:tcPr>
          <w:p w14:paraId="19D521A8" w14:textId="14259D92" w:rsidR="00D32B2B" w:rsidRDefault="00282F2B">
            <w:r>
              <w:t>20350</w:t>
            </w:r>
          </w:p>
        </w:tc>
      </w:tr>
      <w:tr w:rsidR="00D32B2B" w14:paraId="430DD1CD" w14:textId="77777777" w:rsidTr="00282F2B">
        <w:tc>
          <w:tcPr>
            <w:tcW w:w="846" w:type="dxa"/>
          </w:tcPr>
          <w:p w14:paraId="594C4516" w14:textId="4864BEAF" w:rsidR="00D32B2B" w:rsidRDefault="00ED6837">
            <w:r>
              <w:t>13</w:t>
            </w:r>
          </w:p>
        </w:tc>
        <w:tc>
          <w:tcPr>
            <w:tcW w:w="6237" w:type="dxa"/>
          </w:tcPr>
          <w:p w14:paraId="5E0337BB" w14:textId="79C57486" w:rsidR="00D32B2B" w:rsidRDefault="00282F2B">
            <w:r>
              <w:t>6 or 10 or 11 or 12</w:t>
            </w:r>
          </w:p>
        </w:tc>
        <w:tc>
          <w:tcPr>
            <w:tcW w:w="1933" w:type="dxa"/>
          </w:tcPr>
          <w:p w14:paraId="3C7DD980" w14:textId="3D0600F9" w:rsidR="00D32B2B" w:rsidRDefault="004C43D9">
            <w:r>
              <w:t>374320</w:t>
            </w:r>
          </w:p>
        </w:tc>
      </w:tr>
      <w:tr w:rsidR="00D32B2B" w14:paraId="745274E6" w14:textId="77777777" w:rsidTr="00282F2B">
        <w:tc>
          <w:tcPr>
            <w:tcW w:w="846" w:type="dxa"/>
          </w:tcPr>
          <w:p w14:paraId="04367833" w14:textId="3C12E51D" w:rsidR="00D32B2B" w:rsidRDefault="00ED6837">
            <w:r>
              <w:t>14</w:t>
            </w:r>
          </w:p>
        </w:tc>
        <w:tc>
          <w:tcPr>
            <w:tcW w:w="6237" w:type="dxa"/>
          </w:tcPr>
          <w:p w14:paraId="38ADDE05" w14:textId="38C53B9D" w:rsidR="00D32B2B" w:rsidRDefault="004C43D9">
            <w:r>
              <w:t>5 and 13</w:t>
            </w:r>
          </w:p>
        </w:tc>
        <w:tc>
          <w:tcPr>
            <w:tcW w:w="1933" w:type="dxa"/>
          </w:tcPr>
          <w:p w14:paraId="012B4714" w14:textId="0B0D1003" w:rsidR="00D32B2B" w:rsidRDefault="004C43D9">
            <w:r>
              <w:t>5398</w:t>
            </w:r>
          </w:p>
        </w:tc>
      </w:tr>
      <w:tr w:rsidR="00D32B2B" w14:paraId="773CD66F" w14:textId="77777777" w:rsidTr="00282F2B">
        <w:tc>
          <w:tcPr>
            <w:tcW w:w="846" w:type="dxa"/>
          </w:tcPr>
          <w:p w14:paraId="1A5B82F6" w14:textId="77C6DEDF" w:rsidR="00D32B2B" w:rsidRDefault="00ED6837">
            <w:r>
              <w:t>15</w:t>
            </w:r>
          </w:p>
        </w:tc>
        <w:tc>
          <w:tcPr>
            <w:tcW w:w="6237" w:type="dxa"/>
          </w:tcPr>
          <w:p w14:paraId="43BBC97F" w14:textId="4423C039" w:rsidR="00D32B2B" w:rsidRDefault="004C43D9">
            <w:r>
              <w:t>14 not ((exp animal/ or nonhuman/) not exp human/)</w:t>
            </w:r>
          </w:p>
        </w:tc>
        <w:tc>
          <w:tcPr>
            <w:tcW w:w="1933" w:type="dxa"/>
          </w:tcPr>
          <w:p w14:paraId="162DD479" w14:textId="20944644" w:rsidR="00D32B2B" w:rsidRDefault="004C43D9">
            <w:r>
              <w:t>4927</w:t>
            </w:r>
          </w:p>
        </w:tc>
      </w:tr>
    </w:tbl>
    <w:p w14:paraId="5F68BE48" w14:textId="44A6C9C6" w:rsidR="001E2B92" w:rsidRDefault="001E2B92"/>
    <w:p w14:paraId="4D979209" w14:textId="4DED11F2" w:rsidR="00DD5E42" w:rsidRDefault="00DD5E42">
      <w:r>
        <w:br w:type="page"/>
      </w:r>
    </w:p>
    <w:p w14:paraId="1AD63D1E" w14:textId="252E68B1" w:rsidR="00DD5E42" w:rsidRDefault="00DD5E42">
      <w:pPr>
        <w:rPr>
          <w:b/>
          <w:bCs/>
        </w:rPr>
      </w:pPr>
      <w:r>
        <w:rPr>
          <w:b/>
          <w:bCs/>
        </w:rPr>
        <w:lastRenderedPageBreak/>
        <w:t>Cochrane CENTRAL</w:t>
      </w:r>
    </w:p>
    <w:p w14:paraId="0073029B" w14:textId="57379F8B" w:rsidR="00DD5E42" w:rsidRDefault="00DD5E42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6095"/>
        <w:gridCol w:w="1933"/>
      </w:tblGrid>
      <w:tr w:rsidR="00DD6B62" w14:paraId="521DBA41" w14:textId="77777777" w:rsidTr="00B47012">
        <w:tc>
          <w:tcPr>
            <w:tcW w:w="988" w:type="dxa"/>
          </w:tcPr>
          <w:p w14:paraId="02CCD0DC" w14:textId="26518914" w:rsidR="00DD6B62" w:rsidRPr="00DD6B62" w:rsidRDefault="00DD6B62">
            <w:pPr>
              <w:rPr>
                <w:b/>
                <w:bCs/>
              </w:rPr>
            </w:pPr>
            <w:r>
              <w:rPr>
                <w:b/>
                <w:bCs/>
              </w:rPr>
              <w:t>Lines</w:t>
            </w:r>
          </w:p>
        </w:tc>
        <w:tc>
          <w:tcPr>
            <w:tcW w:w="6095" w:type="dxa"/>
          </w:tcPr>
          <w:p w14:paraId="06752752" w14:textId="5EC90D30" w:rsidR="00DD6B62" w:rsidRPr="00DD6B62" w:rsidRDefault="00DD6B62">
            <w:pPr>
              <w:rPr>
                <w:b/>
                <w:bCs/>
              </w:rPr>
            </w:pPr>
            <w:r>
              <w:rPr>
                <w:b/>
                <w:bCs/>
              </w:rPr>
              <w:t>Search term</w:t>
            </w:r>
          </w:p>
        </w:tc>
        <w:tc>
          <w:tcPr>
            <w:tcW w:w="1933" w:type="dxa"/>
          </w:tcPr>
          <w:p w14:paraId="57722C63" w14:textId="795B9257" w:rsidR="00DD6B62" w:rsidRPr="00DD6B62" w:rsidRDefault="00DD6B62">
            <w:pPr>
              <w:rPr>
                <w:b/>
                <w:bCs/>
              </w:rPr>
            </w:pPr>
            <w:r>
              <w:rPr>
                <w:b/>
                <w:bCs/>
              </w:rPr>
              <w:t>Search results</w:t>
            </w:r>
          </w:p>
        </w:tc>
      </w:tr>
      <w:tr w:rsidR="00DD6B62" w14:paraId="789F1918" w14:textId="77777777" w:rsidTr="00B47012">
        <w:tc>
          <w:tcPr>
            <w:tcW w:w="988" w:type="dxa"/>
          </w:tcPr>
          <w:p w14:paraId="597F3A89" w14:textId="3FDA3ADC" w:rsidR="00DD6B62" w:rsidRDefault="00B47012">
            <w:r>
              <w:t>1</w:t>
            </w:r>
          </w:p>
        </w:tc>
        <w:tc>
          <w:tcPr>
            <w:tcW w:w="6095" w:type="dxa"/>
          </w:tcPr>
          <w:p w14:paraId="00F57B55" w14:textId="0AE6C729" w:rsidR="00DD6B62" w:rsidRDefault="00B47012">
            <w:r>
              <w:t>MeSH descriptor: [Coloring Agents] this term only</w:t>
            </w:r>
          </w:p>
        </w:tc>
        <w:tc>
          <w:tcPr>
            <w:tcW w:w="1933" w:type="dxa"/>
          </w:tcPr>
          <w:p w14:paraId="64890C05" w14:textId="157122E2" w:rsidR="00DD6B62" w:rsidRDefault="00B47012">
            <w:r>
              <w:t>759</w:t>
            </w:r>
          </w:p>
        </w:tc>
      </w:tr>
      <w:tr w:rsidR="00DD6B62" w14:paraId="0FBB516A" w14:textId="77777777" w:rsidTr="00B47012">
        <w:tc>
          <w:tcPr>
            <w:tcW w:w="988" w:type="dxa"/>
          </w:tcPr>
          <w:p w14:paraId="0A92AE00" w14:textId="3210D1B4" w:rsidR="00DD6B62" w:rsidRDefault="00B47012">
            <w:r>
              <w:t>2</w:t>
            </w:r>
          </w:p>
        </w:tc>
        <w:tc>
          <w:tcPr>
            <w:tcW w:w="6095" w:type="dxa"/>
          </w:tcPr>
          <w:p w14:paraId="3829E847" w14:textId="092C9E26" w:rsidR="00DD6B62" w:rsidRDefault="00B47012">
            <w:r>
              <w:t>MeSH descriptor: [Fluorescent Dyes] explode all trees</w:t>
            </w:r>
          </w:p>
        </w:tc>
        <w:tc>
          <w:tcPr>
            <w:tcW w:w="1933" w:type="dxa"/>
          </w:tcPr>
          <w:p w14:paraId="3AC0C110" w14:textId="502899AD" w:rsidR="00DD6B62" w:rsidRDefault="00B47012">
            <w:r>
              <w:t>207</w:t>
            </w:r>
          </w:p>
        </w:tc>
      </w:tr>
      <w:tr w:rsidR="00DD6B62" w14:paraId="08B3F2B1" w14:textId="77777777" w:rsidTr="00B47012">
        <w:tc>
          <w:tcPr>
            <w:tcW w:w="988" w:type="dxa"/>
          </w:tcPr>
          <w:p w14:paraId="202F17BE" w14:textId="4A49C0AE" w:rsidR="00DD6B62" w:rsidRDefault="00B47012">
            <w:r>
              <w:t>3</w:t>
            </w:r>
          </w:p>
        </w:tc>
        <w:tc>
          <w:tcPr>
            <w:tcW w:w="6095" w:type="dxa"/>
          </w:tcPr>
          <w:p w14:paraId="49AE8B65" w14:textId="0F8E0359" w:rsidR="00DD6B62" w:rsidRDefault="00B47012">
            <w:r>
              <w:t>MeSH descriptor: [Photosensitizing Agents] explode all trees</w:t>
            </w:r>
          </w:p>
        </w:tc>
        <w:tc>
          <w:tcPr>
            <w:tcW w:w="1933" w:type="dxa"/>
          </w:tcPr>
          <w:p w14:paraId="48268472" w14:textId="3A37B3C6" w:rsidR="00DD6B62" w:rsidRDefault="00B47012">
            <w:r>
              <w:t>1006</w:t>
            </w:r>
          </w:p>
        </w:tc>
      </w:tr>
      <w:tr w:rsidR="00DD6B62" w14:paraId="11B02BA7" w14:textId="77777777" w:rsidTr="00B47012">
        <w:tc>
          <w:tcPr>
            <w:tcW w:w="988" w:type="dxa"/>
          </w:tcPr>
          <w:p w14:paraId="7A722BA4" w14:textId="0A71A855" w:rsidR="00DD6B62" w:rsidRDefault="00B47012">
            <w:r>
              <w:t>4</w:t>
            </w:r>
          </w:p>
        </w:tc>
        <w:tc>
          <w:tcPr>
            <w:tcW w:w="6095" w:type="dxa"/>
          </w:tcPr>
          <w:p w14:paraId="09012D64" w14:textId="017CE64E" w:rsidR="00DD6B62" w:rsidRDefault="00B47012">
            <w:r>
              <w:t>((colo?ring NEXT agent*) or (fluoresc* NEXT dye) or (fluoresc* NEXT dyes) or (photosensiti?ing NEXT agent*) or (photo-sensiti?ing NEXT agent*) or photosensit?er* or (fluoresc* NEXT stain*) or (fluoresc* NEXT label*) or (fluoresc* NEAR/3 biomarker*) or (fluoresc* NEAR/3 bio-marker*) or (fluoresc* NEAR/3 marker*)):ti,ab,kw</w:t>
            </w:r>
          </w:p>
        </w:tc>
        <w:tc>
          <w:tcPr>
            <w:tcW w:w="1933" w:type="dxa"/>
          </w:tcPr>
          <w:p w14:paraId="0D36FDB8" w14:textId="1858D062" w:rsidR="00DD6B62" w:rsidRDefault="00B47012">
            <w:r>
              <w:t>3160</w:t>
            </w:r>
          </w:p>
        </w:tc>
      </w:tr>
      <w:tr w:rsidR="00DD6B62" w14:paraId="72ABB58F" w14:textId="77777777" w:rsidTr="00B47012">
        <w:tc>
          <w:tcPr>
            <w:tcW w:w="988" w:type="dxa"/>
          </w:tcPr>
          <w:p w14:paraId="2E8754CD" w14:textId="4553858B" w:rsidR="00DD6B62" w:rsidRDefault="00B47012">
            <w:r>
              <w:t>5</w:t>
            </w:r>
          </w:p>
        </w:tc>
        <w:tc>
          <w:tcPr>
            <w:tcW w:w="6095" w:type="dxa"/>
          </w:tcPr>
          <w:p w14:paraId="18CCF99E" w14:textId="66123EAD" w:rsidR="00DD6B62" w:rsidRDefault="00B47012">
            <w:r>
              <w:t>MeSH descriptor: [Aminolevulinic Acid] this term only</w:t>
            </w:r>
          </w:p>
        </w:tc>
        <w:tc>
          <w:tcPr>
            <w:tcW w:w="1933" w:type="dxa"/>
          </w:tcPr>
          <w:p w14:paraId="0A90DE45" w14:textId="5B42D266" w:rsidR="00DD6B62" w:rsidRDefault="00B47012">
            <w:r>
              <w:t>564</w:t>
            </w:r>
          </w:p>
        </w:tc>
      </w:tr>
      <w:tr w:rsidR="00DD6B62" w14:paraId="5BC624CA" w14:textId="77777777" w:rsidTr="00B47012">
        <w:tc>
          <w:tcPr>
            <w:tcW w:w="988" w:type="dxa"/>
          </w:tcPr>
          <w:p w14:paraId="40612D81" w14:textId="3036F5F8" w:rsidR="00DD6B62" w:rsidRDefault="00B47012">
            <w:r>
              <w:t>6</w:t>
            </w:r>
          </w:p>
        </w:tc>
        <w:tc>
          <w:tcPr>
            <w:tcW w:w="6095" w:type="dxa"/>
          </w:tcPr>
          <w:p w14:paraId="6B1B7FC2" w14:textId="5C940D48" w:rsidR="00DD6B62" w:rsidRDefault="00B47012">
            <w:r>
              <w:t>MeSH descriptor: [Indocyanine Green] this term only</w:t>
            </w:r>
          </w:p>
        </w:tc>
        <w:tc>
          <w:tcPr>
            <w:tcW w:w="1933" w:type="dxa"/>
          </w:tcPr>
          <w:p w14:paraId="190123C6" w14:textId="1D030D07" w:rsidR="00DD6B62" w:rsidRDefault="00B47012">
            <w:r>
              <w:t>317</w:t>
            </w:r>
          </w:p>
        </w:tc>
      </w:tr>
      <w:tr w:rsidR="00DD6B62" w14:paraId="79B1F873" w14:textId="77777777" w:rsidTr="00B47012">
        <w:tc>
          <w:tcPr>
            <w:tcW w:w="988" w:type="dxa"/>
          </w:tcPr>
          <w:p w14:paraId="5B7E4C9F" w14:textId="47870814" w:rsidR="00DD6B62" w:rsidRDefault="00B47012">
            <w:r>
              <w:t>7</w:t>
            </w:r>
          </w:p>
        </w:tc>
        <w:tc>
          <w:tcPr>
            <w:tcW w:w="6095" w:type="dxa"/>
          </w:tcPr>
          <w:p w14:paraId="174E578A" w14:textId="7A6FEA5C" w:rsidR="00DD6B62" w:rsidRDefault="00B47012">
            <w:r>
              <w:t>("aminolevulinic acid" or "5-aminolevulinic acid" or "5-ALA" or "indocyanine green" or "ICG"):ti,ab,kw</w:t>
            </w:r>
          </w:p>
        </w:tc>
        <w:tc>
          <w:tcPr>
            <w:tcW w:w="1933" w:type="dxa"/>
          </w:tcPr>
          <w:p w14:paraId="33811290" w14:textId="7CF5B642" w:rsidR="00DD6B62" w:rsidRDefault="00B47012">
            <w:r>
              <w:t>2499</w:t>
            </w:r>
          </w:p>
        </w:tc>
      </w:tr>
      <w:tr w:rsidR="00DD6B62" w14:paraId="4CE7C8CB" w14:textId="77777777" w:rsidTr="00B47012">
        <w:tc>
          <w:tcPr>
            <w:tcW w:w="988" w:type="dxa"/>
          </w:tcPr>
          <w:p w14:paraId="3B954153" w14:textId="224DD111" w:rsidR="00DD6B62" w:rsidRDefault="00B47012">
            <w:r>
              <w:t>8</w:t>
            </w:r>
          </w:p>
        </w:tc>
        <w:tc>
          <w:tcPr>
            <w:tcW w:w="6095" w:type="dxa"/>
          </w:tcPr>
          <w:p w14:paraId="67F7D635" w14:textId="131D8FB5" w:rsidR="00DD6B62" w:rsidRDefault="00B47012">
            <w:r>
              <w:t>MeSH descriptor: [Optical Imaging] this term only</w:t>
            </w:r>
          </w:p>
        </w:tc>
        <w:tc>
          <w:tcPr>
            <w:tcW w:w="1933" w:type="dxa"/>
          </w:tcPr>
          <w:p w14:paraId="29E18CEA" w14:textId="5C50A6D0" w:rsidR="00DD6B62" w:rsidRDefault="00B47012">
            <w:r>
              <w:t>100</w:t>
            </w:r>
          </w:p>
        </w:tc>
      </w:tr>
      <w:tr w:rsidR="00DD6B62" w14:paraId="7687B452" w14:textId="77777777" w:rsidTr="00B47012">
        <w:tc>
          <w:tcPr>
            <w:tcW w:w="988" w:type="dxa"/>
          </w:tcPr>
          <w:p w14:paraId="730F0123" w14:textId="1E5A3EF0" w:rsidR="00DD6B62" w:rsidRDefault="00B47012">
            <w:r>
              <w:t>9</w:t>
            </w:r>
          </w:p>
        </w:tc>
        <w:tc>
          <w:tcPr>
            <w:tcW w:w="6095" w:type="dxa"/>
          </w:tcPr>
          <w:p w14:paraId="21ABA36A" w14:textId="670B164C" w:rsidR="00DD6B62" w:rsidRDefault="00B47012">
            <w:r>
              <w:t>("optical imaging" or (fluoresc* NEXT imaging) or (fluorescence-guided NEXT surger*) or (intraoperative* NEAR/3 fluoresc*) or (intra-operative* NEAR/3 fluoresc*)):ti,ab,kw</w:t>
            </w:r>
          </w:p>
        </w:tc>
        <w:tc>
          <w:tcPr>
            <w:tcW w:w="1933" w:type="dxa"/>
          </w:tcPr>
          <w:p w14:paraId="50A8CB2F" w14:textId="0A46BBDB" w:rsidR="00DD6B62" w:rsidRDefault="00B47012">
            <w:r>
              <w:t>514</w:t>
            </w:r>
          </w:p>
        </w:tc>
      </w:tr>
      <w:tr w:rsidR="00DD6B62" w14:paraId="7422EE6F" w14:textId="77777777" w:rsidTr="00B47012">
        <w:tc>
          <w:tcPr>
            <w:tcW w:w="988" w:type="dxa"/>
          </w:tcPr>
          <w:p w14:paraId="4F1D9D5B" w14:textId="6C4ED450" w:rsidR="00DD6B62" w:rsidRDefault="00B47012">
            <w:r>
              <w:t>10</w:t>
            </w:r>
          </w:p>
        </w:tc>
        <w:tc>
          <w:tcPr>
            <w:tcW w:w="6095" w:type="dxa"/>
          </w:tcPr>
          <w:p w14:paraId="3E2A97BB" w14:textId="1012DD41" w:rsidR="00DD6B62" w:rsidRDefault="00B47012">
            <w:r>
              <w:t>#1 or #2 or #3 or #4 or #5 or #6 or #7 or #8 or #9</w:t>
            </w:r>
          </w:p>
        </w:tc>
        <w:tc>
          <w:tcPr>
            <w:tcW w:w="1933" w:type="dxa"/>
          </w:tcPr>
          <w:p w14:paraId="030BBB73" w14:textId="4ACD2072" w:rsidR="00DD6B62" w:rsidRDefault="00B47012">
            <w:r>
              <w:t>5239</w:t>
            </w:r>
          </w:p>
        </w:tc>
      </w:tr>
      <w:tr w:rsidR="00DD6B62" w14:paraId="3D47E6AA" w14:textId="77777777" w:rsidTr="00B47012">
        <w:tc>
          <w:tcPr>
            <w:tcW w:w="988" w:type="dxa"/>
          </w:tcPr>
          <w:p w14:paraId="7B22195A" w14:textId="11973A13" w:rsidR="00DD6B62" w:rsidRDefault="00B47012">
            <w:r>
              <w:t>11</w:t>
            </w:r>
          </w:p>
        </w:tc>
        <w:tc>
          <w:tcPr>
            <w:tcW w:w="6095" w:type="dxa"/>
          </w:tcPr>
          <w:p w14:paraId="66337A5E" w14:textId="56091D73" w:rsidR="00DD6B62" w:rsidRDefault="00B47012">
            <w:r>
              <w:t>MeSH descriptor: [Head and Neck Neoplasms] this term only</w:t>
            </w:r>
          </w:p>
        </w:tc>
        <w:tc>
          <w:tcPr>
            <w:tcW w:w="1933" w:type="dxa"/>
          </w:tcPr>
          <w:p w14:paraId="5FEA5EE8" w14:textId="09EDF96F" w:rsidR="00DD6B62" w:rsidRDefault="00B47012">
            <w:r>
              <w:t>2855</w:t>
            </w:r>
          </w:p>
        </w:tc>
      </w:tr>
      <w:tr w:rsidR="00DD6B62" w14:paraId="72D7BA30" w14:textId="77777777" w:rsidTr="00B47012">
        <w:tc>
          <w:tcPr>
            <w:tcW w:w="988" w:type="dxa"/>
          </w:tcPr>
          <w:p w14:paraId="0A68CF51" w14:textId="7D733A3D" w:rsidR="00DD6B62" w:rsidRDefault="00B47012">
            <w:r>
              <w:t>12</w:t>
            </w:r>
          </w:p>
        </w:tc>
        <w:tc>
          <w:tcPr>
            <w:tcW w:w="6095" w:type="dxa"/>
          </w:tcPr>
          <w:p w14:paraId="71E61BCF" w14:textId="4BB63249" w:rsidR="00DD6B62" w:rsidRDefault="00B47012">
            <w:r>
              <w:t>MeSH descriptor: [Squamous Cell Carcinoma of Head and Neck] this term only</w:t>
            </w:r>
          </w:p>
        </w:tc>
        <w:tc>
          <w:tcPr>
            <w:tcW w:w="1933" w:type="dxa"/>
          </w:tcPr>
          <w:p w14:paraId="23C5B5AF" w14:textId="7A698F52" w:rsidR="00DD6B62" w:rsidRDefault="00B47012">
            <w:r>
              <w:t>463</w:t>
            </w:r>
          </w:p>
        </w:tc>
      </w:tr>
      <w:tr w:rsidR="00DD6B62" w14:paraId="5B58EC16" w14:textId="77777777" w:rsidTr="00B47012">
        <w:tc>
          <w:tcPr>
            <w:tcW w:w="988" w:type="dxa"/>
          </w:tcPr>
          <w:p w14:paraId="590EA571" w14:textId="1AADAFED" w:rsidR="00DD6B62" w:rsidRDefault="00B47012">
            <w:r>
              <w:t>13</w:t>
            </w:r>
          </w:p>
        </w:tc>
        <w:tc>
          <w:tcPr>
            <w:tcW w:w="6095" w:type="dxa"/>
          </w:tcPr>
          <w:p w14:paraId="21EDD05F" w14:textId="75088414" w:rsidR="00DD6B62" w:rsidRDefault="00B47012">
            <w:r>
              <w:t>MeSH descriptor: [Otorhinolaryngologic Neoplasms] this term only</w:t>
            </w:r>
          </w:p>
        </w:tc>
        <w:tc>
          <w:tcPr>
            <w:tcW w:w="1933" w:type="dxa"/>
          </w:tcPr>
          <w:p w14:paraId="3B5F8AB4" w14:textId="5F05C2F4" w:rsidR="00DD6B62" w:rsidRDefault="00B47012">
            <w:r>
              <w:t>50</w:t>
            </w:r>
          </w:p>
        </w:tc>
      </w:tr>
      <w:tr w:rsidR="00DD6B62" w14:paraId="22DB7DB9" w14:textId="77777777" w:rsidTr="00B47012">
        <w:tc>
          <w:tcPr>
            <w:tcW w:w="988" w:type="dxa"/>
          </w:tcPr>
          <w:p w14:paraId="7D65F9E1" w14:textId="64EB8143" w:rsidR="00DD6B62" w:rsidRDefault="00B47012">
            <w:r>
              <w:t>14</w:t>
            </w:r>
          </w:p>
        </w:tc>
        <w:tc>
          <w:tcPr>
            <w:tcW w:w="6095" w:type="dxa"/>
          </w:tcPr>
          <w:p w14:paraId="4C303089" w14:textId="49E7F85D" w:rsidR="00DD6B62" w:rsidRDefault="00B47012">
            <w:r>
              <w:t>MeSH descriptor: [Laryngeal Neoplasms] this term only</w:t>
            </w:r>
          </w:p>
        </w:tc>
        <w:tc>
          <w:tcPr>
            <w:tcW w:w="1933" w:type="dxa"/>
          </w:tcPr>
          <w:p w14:paraId="6FC2E516" w14:textId="35F706BE" w:rsidR="00DD6B62" w:rsidRDefault="00B47012">
            <w:r>
              <w:t>391</w:t>
            </w:r>
          </w:p>
        </w:tc>
      </w:tr>
      <w:tr w:rsidR="00DD6B62" w14:paraId="09232683" w14:textId="77777777" w:rsidTr="00B47012">
        <w:tc>
          <w:tcPr>
            <w:tcW w:w="988" w:type="dxa"/>
          </w:tcPr>
          <w:p w14:paraId="5972D814" w14:textId="36474682" w:rsidR="00DD6B62" w:rsidRDefault="00B47012">
            <w:r>
              <w:t>15</w:t>
            </w:r>
          </w:p>
        </w:tc>
        <w:tc>
          <w:tcPr>
            <w:tcW w:w="6095" w:type="dxa"/>
          </w:tcPr>
          <w:p w14:paraId="25D8681C" w14:textId="0ED35699" w:rsidR="00DD6B62" w:rsidRDefault="00B47012">
            <w:r>
              <w:t>MeSH descriptor: [Pharyngeal Neoplasms] explode all trees</w:t>
            </w:r>
          </w:p>
        </w:tc>
        <w:tc>
          <w:tcPr>
            <w:tcW w:w="1933" w:type="dxa"/>
          </w:tcPr>
          <w:p w14:paraId="7A1EC2C6" w14:textId="4648ADA2" w:rsidR="00DD6B62" w:rsidRDefault="00B47012">
            <w:r>
              <w:t>1143</w:t>
            </w:r>
          </w:p>
        </w:tc>
      </w:tr>
      <w:tr w:rsidR="00DD6B62" w14:paraId="60C2534D" w14:textId="77777777" w:rsidTr="00B47012">
        <w:tc>
          <w:tcPr>
            <w:tcW w:w="988" w:type="dxa"/>
          </w:tcPr>
          <w:p w14:paraId="24891761" w14:textId="3769A7DC" w:rsidR="00DD6B62" w:rsidRDefault="00B47012">
            <w:r>
              <w:t>16</w:t>
            </w:r>
          </w:p>
        </w:tc>
        <w:tc>
          <w:tcPr>
            <w:tcW w:w="6095" w:type="dxa"/>
          </w:tcPr>
          <w:p w14:paraId="3A52A906" w14:textId="2DF767B6" w:rsidR="00DD6B62" w:rsidRDefault="00B47012">
            <w:r>
              <w:t>MeSH descriptor: [Neoplasms] explode all trees</w:t>
            </w:r>
          </w:p>
        </w:tc>
        <w:tc>
          <w:tcPr>
            <w:tcW w:w="1933" w:type="dxa"/>
          </w:tcPr>
          <w:p w14:paraId="102B1B48" w14:textId="09B31C02" w:rsidR="00DD6B62" w:rsidRDefault="00B47012">
            <w:r>
              <w:t>112562</w:t>
            </w:r>
          </w:p>
        </w:tc>
      </w:tr>
      <w:tr w:rsidR="00DD6B62" w14:paraId="2EF4ECDF" w14:textId="77777777" w:rsidTr="00B47012">
        <w:tc>
          <w:tcPr>
            <w:tcW w:w="988" w:type="dxa"/>
          </w:tcPr>
          <w:p w14:paraId="1A028904" w14:textId="61CF4520" w:rsidR="00DD6B62" w:rsidRDefault="00B47012">
            <w:r>
              <w:t>17</w:t>
            </w:r>
          </w:p>
        </w:tc>
        <w:tc>
          <w:tcPr>
            <w:tcW w:w="6095" w:type="dxa"/>
          </w:tcPr>
          <w:p w14:paraId="6E4F2256" w14:textId="091D6B7E" w:rsidR="00DD6B62" w:rsidRDefault="00B47012">
            <w:r>
              <w:t>MeSH descriptor: [Mouth Mucosa] this term only</w:t>
            </w:r>
          </w:p>
        </w:tc>
        <w:tc>
          <w:tcPr>
            <w:tcW w:w="1933" w:type="dxa"/>
          </w:tcPr>
          <w:p w14:paraId="6CE52CCF" w14:textId="150F0AFC" w:rsidR="00DD6B62" w:rsidRDefault="00B47012">
            <w:r>
              <w:t>901</w:t>
            </w:r>
          </w:p>
        </w:tc>
      </w:tr>
      <w:tr w:rsidR="00DD6B62" w14:paraId="7D70B1E2" w14:textId="77777777" w:rsidTr="00B47012">
        <w:tc>
          <w:tcPr>
            <w:tcW w:w="988" w:type="dxa"/>
          </w:tcPr>
          <w:p w14:paraId="0530019B" w14:textId="5C717C5E" w:rsidR="00DD6B62" w:rsidRDefault="00B47012">
            <w:r>
              <w:t>18</w:t>
            </w:r>
          </w:p>
        </w:tc>
        <w:tc>
          <w:tcPr>
            <w:tcW w:w="6095" w:type="dxa"/>
          </w:tcPr>
          <w:p w14:paraId="1DBA3B94" w14:textId="6FB922FE" w:rsidR="00DD6B62" w:rsidRDefault="00B47012">
            <w:r>
              <w:t>MeSH descriptor: [Pharynx] explode all trees</w:t>
            </w:r>
          </w:p>
        </w:tc>
        <w:tc>
          <w:tcPr>
            <w:tcW w:w="1933" w:type="dxa"/>
          </w:tcPr>
          <w:p w14:paraId="0C8C4CF3" w14:textId="726DFE41" w:rsidR="00DD6B62" w:rsidRDefault="00B47012">
            <w:r>
              <w:t>1674</w:t>
            </w:r>
          </w:p>
        </w:tc>
      </w:tr>
      <w:tr w:rsidR="00DD6B62" w14:paraId="4B06B069" w14:textId="77777777" w:rsidTr="00B47012">
        <w:tc>
          <w:tcPr>
            <w:tcW w:w="988" w:type="dxa"/>
          </w:tcPr>
          <w:p w14:paraId="6765205D" w14:textId="5486714E" w:rsidR="00DD6B62" w:rsidRDefault="00B47012">
            <w:r>
              <w:t>19</w:t>
            </w:r>
          </w:p>
        </w:tc>
        <w:tc>
          <w:tcPr>
            <w:tcW w:w="6095" w:type="dxa"/>
          </w:tcPr>
          <w:p w14:paraId="2D9773F7" w14:textId="42B4C920" w:rsidR="00DD6B62" w:rsidRDefault="00B47012">
            <w:r>
              <w:t>MeSH descriptor: [Larynx] explode all trees</w:t>
            </w:r>
          </w:p>
        </w:tc>
        <w:tc>
          <w:tcPr>
            <w:tcW w:w="1933" w:type="dxa"/>
          </w:tcPr>
          <w:p w14:paraId="26489EF4" w14:textId="4745FCF4" w:rsidR="00DD6B62" w:rsidRDefault="00B47012">
            <w:r>
              <w:t>1012</w:t>
            </w:r>
          </w:p>
        </w:tc>
      </w:tr>
      <w:tr w:rsidR="00DD6B62" w14:paraId="5EBDEE2F" w14:textId="77777777" w:rsidTr="00B47012">
        <w:tc>
          <w:tcPr>
            <w:tcW w:w="988" w:type="dxa"/>
          </w:tcPr>
          <w:p w14:paraId="5AAA87B5" w14:textId="08C28500" w:rsidR="00DD6B62" w:rsidRDefault="00B47012">
            <w:r>
              <w:t>20</w:t>
            </w:r>
          </w:p>
        </w:tc>
        <w:tc>
          <w:tcPr>
            <w:tcW w:w="6095" w:type="dxa"/>
          </w:tcPr>
          <w:p w14:paraId="5B25033E" w14:textId="5932B199" w:rsidR="00DD6B62" w:rsidRDefault="00B47012">
            <w:r>
              <w:t>MeSH descriptor: [Otolaryngology] this term only</w:t>
            </w:r>
          </w:p>
        </w:tc>
        <w:tc>
          <w:tcPr>
            <w:tcW w:w="1933" w:type="dxa"/>
          </w:tcPr>
          <w:p w14:paraId="35FA4F38" w14:textId="43053A4F" w:rsidR="00DD6B62" w:rsidRDefault="00B47012">
            <w:r>
              <w:t>111</w:t>
            </w:r>
          </w:p>
        </w:tc>
      </w:tr>
      <w:tr w:rsidR="00DD6B62" w14:paraId="01AE7850" w14:textId="77777777" w:rsidTr="00B47012">
        <w:tc>
          <w:tcPr>
            <w:tcW w:w="988" w:type="dxa"/>
          </w:tcPr>
          <w:p w14:paraId="37676EEC" w14:textId="0B8F7319" w:rsidR="00DD6B62" w:rsidRDefault="00B47012">
            <w:r>
              <w:t>21</w:t>
            </w:r>
          </w:p>
        </w:tc>
        <w:tc>
          <w:tcPr>
            <w:tcW w:w="6095" w:type="dxa"/>
          </w:tcPr>
          <w:p w14:paraId="16171227" w14:textId="65E8434E" w:rsidR="00DD6B62" w:rsidRDefault="00B47012">
            <w:r>
              <w:t>(otorhinolaryngolog* or otolaryngolog* or head or heads or neck* or tonsil* or throat* or (nasal NEXT cavit*) or laryn* or glotti* or (vocal NEXT cord*) or pharyn*):ti,ab,kw</w:t>
            </w:r>
          </w:p>
        </w:tc>
        <w:tc>
          <w:tcPr>
            <w:tcW w:w="1933" w:type="dxa"/>
          </w:tcPr>
          <w:p w14:paraId="0E202169" w14:textId="5CD5E390" w:rsidR="00DD6B62" w:rsidRDefault="00B47012">
            <w:r>
              <w:t>77212</w:t>
            </w:r>
          </w:p>
        </w:tc>
      </w:tr>
      <w:tr w:rsidR="00DD6B62" w14:paraId="0644AB5F" w14:textId="77777777" w:rsidTr="00B47012">
        <w:tc>
          <w:tcPr>
            <w:tcW w:w="988" w:type="dxa"/>
          </w:tcPr>
          <w:p w14:paraId="1D4A4D43" w14:textId="2784CC29" w:rsidR="00DD6B62" w:rsidRDefault="00B47012">
            <w:r>
              <w:t>22</w:t>
            </w:r>
          </w:p>
        </w:tc>
        <w:tc>
          <w:tcPr>
            <w:tcW w:w="6095" w:type="dxa"/>
          </w:tcPr>
          <w:p w14:paraId="4682BFA9" w14:textId="150B652E" w:rsidR="00DD6B62" w:rsidRDefault="00B47012">
            <w:r>
              <w:t>#17 or #18 or #19 or #20 or #21</w:t>
            </w:r>
          </w:p>
        </w:tc>
        <w:tc>
          <w:tcPr>
            <w:tcW w:w="1933" w:type="dxa"/>
          </w:tcPr>
          <w:p w14:paraId="20FF8958" w14:textId="126B6F08" w:rsidR="00DD6B62" w:rsidRDefault="00B47012">
            <w:r>
              <w:t>78599</w:t>
            </w:r>
          </w:p>
        </w:tc>
      </w:tr>
      <w:tr w:rsidR="00DD6B62" w14:paraId="57E88128" w14:textId="77777777" w:rsidTr="00B47012">
        <w:tc>
          <w:tcPr>
            <w:tcW w:w="988" w:type="dxa"/>
          </w:tcPr>
          <w:p w14:paraId="136F0A0C" w14:textId="05FD0E7E" w:rsidR="00DD6B62" w:rsidRDefault="00B47012">
            <w:r>
              <w:t>23</w:t>
            </w:r>
          </w:p>
        </w:tc>
        <w:tc>
          <w:tcPr>
            <w:tcW w:w="6095" w:type="dxa"/>
          </w:tcPr>
          <w:p w14:paraId="25E11A1F" w14:textId="10FEE7FF" w:rsidR="00DD6B62" w:rsidRDefault="00B47012">
            <w:r>
              <w:t>#16 and #22</w:t>
            </w:r>
          </w:p>
        </w:tc>
        <w:tc>
          <w:tcPr>
            <w:tcW w:w="1933" w:type="dxa"/>
          </w:tcPr>
          <w:p w14:paraId="47B3CDBC" w14:textId="583FEC78" w:rsidR="00DD6B62" w:rsidRDefault="00B47012">
            <w:r>
              <w:t>5909</w:t>
            </w:r>
          </w:p>
        </w:tc>
      </w:tr>
      <w:tr w:rsidR="00DD6B62" w14:paraId="6121E63C" w14:textId="77777777" w:rsidTr="00B47012">
        <w:tc>
          <w:tcPr>
            <w:tcW w:w="988" w:type="dxa"/>
          </w:tcPr>
          <w:p w14:paraId="0DAFCFE6" w14:textId="20A7B16C" w:rsidR="00DD6B62" w:rsidRDefault="00B47012">
            <w:r>
              <w:t>24</w:t>
            </w:r>
          </w:p>
        </w:tc>
        <w:tc>
          <w:tcPr>
            <w:tcW w:w="6095" w:type="dxa"/>
          </w:tcPr>
          <w:p w14:paraId="2CC76167" w14:textId="49CDD2EF" w:rsidR="00DD6B62" w:rsidRDefault="00B47012">
            <w:r>
              <w:t>((otorhinolaryngolog* or otolaryngolog* or head or heads or neck* or tonsil* or throat* or (nasal NEXT cavit*) or laryn* or glotti* or (vocal NEXT cord*) or pharyn*) NEAR/3 (cancer* or tumo?r* or neoplasm* or carcinoma* or malignan*)):ti,ab,kw</w:t>
            </w:r>
            <w:r>
              <w:tab/>
            </w:r>
          </w:p>
        </w:tc>
        <w:tc>
          <w:tcPr>
            <w:tcW w:w="1933" w:type="dxa"/>
          </w:tcPr>
          <w:p w14:paraId="77F084C1" w14:textId="5C13B9E8" w:rsidR="00DD6B62" w:rsidRDefault="00B47012">
            <w:r>
              <w:t>10322</w:t>
            </w:r>
          </w:p>
        </w:tc>
      </w:tr>
      <w:tr w:rsidR="00DD6B62" w14:paraId="6B1DDE1F" w14:textId="77777777" w:rsidTr="00B47012">
        <w:tc>
          <w:tcPr>
            <w:tcW w:w="988" w:type="dxa"/>
          </w:tcPr>
          <w:p w14:paraId="6C8A6B07" w14:textId="403E1722" w:rsidR="00DD6B62" w:rsidRDefault="00B47012">
            <w:r>
              <w:lastRenderedPageBreak/>
              <w:t>25</w:t>
            </w:r>
          </w:p>
        </w:tc>
        <w:tc>
          <w:tcPr>
            <w:tcW w:w="6095" w:type="dxa"/>
          </w:tcPr>
          <w:p w14:paraId="1538E694" w14:textId="4B5F2D7D" w:rsidR="00DD6B62" w:rsidRDefault="00B47012">
            <w:r>
              <w:t>(HNSCC or SCCHN):ti,ab,kw</w:t>
            </w:r>
          </w:p>
        </w:tc>
        <w:tc>
          <w:tcPr>
            <w:tcW w:w="1933" w:type="dxa"/>
          </w:tcPr>
          <w:p w14:paraId="42F27922" w14:textId="357C4CD1" w:rsidR="00DD6B62" w:rsidRDefault="00B47012">
            <w:r>
              <w:t>1470</w:t>
            </w:r>
          </w:p>
        </w:tc>
      </w:tr>
      <w:tr w:rsidR="00DD6B62" w14:paraId="7EA642D0" w14:textId="77777777" w:rsidTr="00B47012">
        <w:tc>
          <w:tcPr>
            <w:tcW w:w="988" w:type="dxa"/>
          </w:tcPr>
          <w:p w14:paraId="73DF441E" w14:textId="094BF8FB" w:rsidR="00DD6B62" w:rsidRDefault="00B47012">
            <w:r>
              <w:t>26</w:t>
            </w:r>
          </w:p>
        </w:tc>
        <w:tc>
          <w:tcPr>
            <w:tcW w:w="6095" w:type="dxa"/>
          </w:tcPr>
          <w:p w14:paraId="574532A6" w14:textId="6CEB6337" w:rsidR="00DD6B62" w:rsidRDefault="00B47012">
            <w:r>
              <w:t>#11 or #12 or #13 or #14 or #15 or #23 or #24 or #25</w:t>
            </w:r>
          </w:p>
        </w:tc>
        <w:tc>
          <w:tcPr>
            <w:tcW w:w="1933" w:type="dxa"/>
          </w:tcPr>
          <w:p w14:paraId="14B4FEF9" w14:textId="72706D45" w:rsidR="00DD6B62" w:rsidRDefault="00B47012">
            <w:r>
              <w:t>12872</w:t>
            </w:r>
          </w:p>
        </w:tc>
      </w:tr>
      <w:tr w:rsidR="00DD6B62" w14:paraId="03CC51CF" w14:textId="77777777" w:rsidTr="00B47012">
        <w:tc>
          <w:tcPr>
            <w:tcW w:w="988" w:type="dxa"/>
          </w:tcPr>
          <w:p w14:paraId="4B5E13C8" w14:textId="5D338246" w:rsidR="00DD6B62" w:rsidRDefault="00B47012">
            <w:r>
              <w:t>27</w:t>
            </w:r>
          </w:p>
        </w:tc>
        <w:tc>
          <w:tcPr>
            <w:tcW w:w="6095" w:type="dxa"/>
          </w:tcPr>
          <w:p w14:paraId="7329C0FC" w14:textId="07DE8956" w:rsidR="00DD6B62" w:rsidRDefault="00B47012">
            <w:r>
              <w:t>#10 and #26</w:t>
            </w:r>
          </w:p>
        </w:tc>
        <w:tc>
          <w:tcPr>
            <w:tcW w:w="1933" w:type="dxa"/>
          </w:tcPr>
          <w:p w14:paraId="23DD81E1" w14:textId="1573CA3F" w:rsidR="00DD6B62" w:rsidRDefault="00B47012">
            <w:r>
              <w:t>74</w:t>
            </w:r>
          </w:p>
        </w:tc>
      </w:tr>
    </w:tbl>
    <w:p w14:paraId="0BF069EC" w14:textId="0A8B09EA" w:rsidR="00DD5E42" w:rsidRDefault="00DD5E42"/>
    <w:p w14:paraId="13081999" w14:textId="1EEDFDB0" w:rsidR="00513A2A" w:rsidRDefault="00513A2A"/>
    <w:p w14:paraId="2B2A1691" w14:textId="08B0730C" w:rsidR="00080449" w:rsidRDefault="00080449"/>
    <w:p w14:paraId="743A59F0" w14:textId="29A301FF" w:rsidR="00080449" w:rsidRDefault="000F54A7">
      <w:pPr>
        <w:rPr>
          <w:b/>
          <w:bCs/>
        </w:rPr>
      </w:pPr>
      <w:r>
        <w:rPr>
          <w:b/>
          <w:bCs/>
        </w:rPr>
        <w:t>ClinicalTrials.gov</w:t>
      </w:r>
    </w:p>
    <w:p w14:paraId="6D905B57" w14:textId="560D124A" w:rsidR="000F54A7" w:rsidRDefault="000F54A7">
      <w:pPr>
        <w:rPr>
          <w:b/>
          <w:bCs/>
        </w:rPr>
      </w:pPr>
    </w:p>
    <w:p w14:paraId="02A0ADF1" w14:textId="32AC96D8" w:rsidR="000F54A7" w:rsidRPr="000F54A7" w:rsidRDefault="000F54A7" w:rsidP="000F54A7">
      <w:pPr>
        <w:rPr>
          <w:b/>
          <w:bCs/>
        </w:rPr>
      </w:pPr>
      <w:r w:rsidRPr="000F54A7">
        <w:rPr>
          <w:b/>
          <w:bCs/>
        </w:rPr>
        <w:t>Condition or disease:</w:t>
      </w:r>
    </w:p>
    <w:p w14:paraId="693DB051" w14:textId="77777777" w:rsidR="000F54A7" w:rsidRDefault="000F54A7" w:rsidP="000F54A7">
      <w:r w:rsidRPr="00404D4A">
        <w:t>((otorhinolaryngolog</w:t>
      </w:r>
      <w:r>
        <w:t xml:space="preserve">y OR otorhinolaryngologic OR otolaryngology OR otolaryngologic </w:t>
      </w:r>
      <w:r w:rsidRPr="00404D4A">
        <w:t>OR head OR neck OR tonsil OR throat OR nasal cavit</w:t>
      </w:r>
      <w:r>
        <w:t>y</w:t>
      </w:r>
      <w:r w:rsidRPr="00404D4A">
        <w:t xml:space="preserve"> OR laryn</w:t>
      </w:r>
      <w:r>
        <w:t>x OR laryngeal</w:t>
      </w:r>
      <w:r w:rsidRPr="00404D4A">
        <w:t xml:space="preserve"> OR pharyn</w:t>
      </w:r>
      <w:r>
        <w:t>x OR pharyngeal</w:t>
      </w:r>
      <w:r w:rsidRPr="00404D4A">
        <w:t>) AND (cancer</w:t>
      </w:r>
      <w:r>
        <w:t xml:space="preserve"> OR cancers</w:t>
      </w:r>
      <w:r w:rsidRPr="00404D4A">
        <w:t xml:space="preserve"> OR tumor </w:t>
      </w:r>
      <w:r>
        <w:t xml:space="preserve">OR tumors </w:t>
      </w:r>
      <w:r w:rsidRPr="00404D4A">
        <w:t xml:space="preserve">OR tumour </w:t>
      </w:r>
      <w:r>
        <w:t xml:space="preserve">OR tumours </w:t>
      </w:r>
      <w:r w:rsidRPr="00404D4A">
        <w:t>OR neoplasm OR</w:t>
      </w:r>
      <w:r>
        <w:t xml:space="preserve"> neoplasms OR</w:t>
      </w:r>
      <w:r w:rsidRPr="00404D4A">
        <w:t xml:space="preserve"> carcinoma</w:t>
      </w:r>
      <w:r>
        <w:t xml:space="preserve"> OR carcinomas</w:t>
      </w:r>
      <w:r w:rsidRPr="00404D4A">
        <w:t>)) OR HNSCC OR SCCHN</w:t>
      </w:r>
      <w:r>
        <w:t xml:space="preserve"> </w:t>
      </w:r>
    </w:p>
    <w:p w14:paraId="7EA2155A" w14:textId="77777777" w:rsidR="000F54A7" w:rsidRDefault="000F54A7" w:rsidP="000F54A7"/>
    <w:p w14:paraId="2B1A0D31" w14:textId="2223A3E1" w:rsidR="000F54A7" w:rsidRPr="00153DC3" w:rsidRDefault="000F54A7" w:rsidP="000F54A7">
      <w:pPr>
        <w:rPr>
          <w:b/>
          <w:bCs/>
        </w:rPr>
      </w:pPr>
      <w:r>
        <w:rPr>
          <w:b/>
          <w:bCs/>
        </w:rPr>
        <w:t>Intervention/Treatment:</w:t>
      </w:r>
    </w:p>
    <w:p w14:paraId="2178CF12" w14:textId="77777777" w:rsidR="000F54A7" w:rsidRDefault="000F54A7" w:rsidP="000F54A7">
      <w:r w:rsidRPr="00000237">
        <w:t>colouring OR coloring OR fluoresc</w:t>
      </w:r>
      <w:r>
        <w:t>ent</w:t>
      </w:r>
      <w:r w:rsidRPr="00000237">
        <w:t xml:space="preserve"> dye OR </w:t>
      </w:r>
      <w:r>
        <w:t xml:space="preserve">photosensitising OR photosensitizing OR </w:t>
      </w:r>
      <w:r w:rsidRPr="00000237">
        <w:t>fluoresc</w:t>
      </w:r>
      <w:r>
        <w:t>ent</w:t>
      </w:r>
      <w:r w:rsidRPr="00000237">
        <w:t xml:space="preserve"> marker </w:t>
      </w:r>
      <w:r>
        <w:t xml:space="preserve">OR fluorescent markers </w:t>
      </w:r>
      <w:r w:rsidRPr="00000237">
        <w:t>OR aminolevulinic acid OR 5-aminolevulinic acid OR 5-ALA OR indocyanine green OR ICG OR optical imaging OR fluorescence imaging OR fluorescence-guided surgery OR intraoperative fluoresc</w:t>
      </w:r>
      <w:r>
        <w:t>ence</w:t>
      </w:r>
    </w:p>
    <w:p w14:paraId="4E837A1F" w14:textId="4C52A62F" w:rsidR="000F54A7" w:rsidRDefault="000F54A7"/>
    <w:p w14:paraId="19BE42CD" w14:textId="33157144" w:rsidR="000F54A7" w:rsidRDefault="000F54A7"/>
    <w:p w14:paraId="58A6F96B" w14:textId="18BB7529" w:rsidR="000F54A7" w:rsidRDefault="000F54A7"/>
    <w:p w14:paraId="6A8A5FF6" w14:textId="0607648A" w:rsidR="000F54A7" w:rsidRDefault="000F54A7">
      <w:pPr>
        <w:rPr>
          <w:b/>
          <w:bCs/>
        </w:rPr>
      </w:pPr>
      <w:r>
        <w:rPr>
          <w:b/>
          <w:bCs/>
        </w:rPr>
        <w:t>WHO ICTRP</w:t>
      </w:r>
    </w:p>
    <w:p w14:paraId="64A8B036" w14:textId="367CFCA8" w:rsidR="000F54A7" w:rsidRDefault="000F54A7">
      <w:pPr>
        <w:rPr>
          <w:b/>
          <w:bCs/>
        </w:rPr>
      </w:pPr>
    </w:p>
    <w:p w14:paraId="1F08CDE0" w14:textId="77777777" w:rsidR="000F54A7" w:rsidRPr="00153DC3" w:rsidRDefault="000F54A7" w:rsidP="000F54A7">
      <w:pPr>
        <w:rPr>
          <w:b/>
          <w:bCs/>
        </w:rPr>
      </w:pPr>
      <w:r>
        <w:rPr>
          <w:b/>
          <w:bCs/>
        </w:rPr>
        <w:t>Condition</w:t>
      </w:r>
    </w:p>
    <w:p w14:paraId="2FCEC006" w14:textId="77777777" w:rsidR="000F54A7" w:rsidRDefault="000F54A7" w:rsidP="000F54A7">
      <w:r w:rsidRPr="00404D4A">
        <w:t>((otorhinolaryngolog</w:t>
      </w:r>
      <w:r>
        <w:t xml:space="preserve">y OR otorhinolaryngologic OR otolaryngology OR otolaryngologic </w:t>
      </w:r>
      <w:r w:rsidRPr="00404D4A">
        <w:t>OR head OR neck OR tonsil OR throat OR nasal cavit</w:t>
      </w:r>
      <w:r>
        <w:t>y</w:t>
      </w:r>
      <w:r w:rsidRPr="00404D4A">
        <w:t xml:space="preserve"> OR laryn</w:t>
      </w:r>
      <w:r>
        <w:t>x OR laryngeal</w:t>
      </w:r>
      <w:r w:rsidRPr="00404D4A">
        <w:t xml:space="preserve"> OR pharyn</w:t>
      </w:r>
      <w:r>
        <w:t>x OR pharyngeal</w:t>
      </w:r>
      <w:r w:rsidRPr="00404D4A">
        <w:t>) AND (cancer</w:t>
      </w:r>
      <w:r>
        <w:t xml:space="preserve"> OR cancers</w:t>
      </w:r>
      <w:r w:rsidRPr="00404D4A">
        <w:t xml:space="preserve"> OR tumor </w:t>
      </w:r>
      <w:r>
        <w:t xml:space="preserve">OR tumors </w:t>
      </w:r>
      <w:r w:rsidRPr="00404D4A">
        <w:t xml:space="preserve">OR tumour </w:t>
      </w:r>
      <w:r>
        <w:t xml:space="preserve">OR tumours </w:t>
      </w:r>
      <w:r w:rsidRPr="00404D4A">
        <w:t>OR neoplasm OR</w:t>
      </w:r>
      <w:r>
        <w:t xml:space="preserve"> neoplasms OR</w:t>
      </w:r>
      <w:r w:rsidRPr="00404D4A">
        <w:t xml:space="preserve"> carcinoma</w:t>
      </w:r>
      <w:r>
        <w:t xml:space="preserve"> OR carcinomas</w:t>
      </w:r>
      <w:r w:rsidRPr="00404D4A">
        <w:t>)) OR HNSCC OR SCCHN</w:t>
      </w:r>
      <w:r>
        <w:t xml:space="preserve"> </w:t>
      </w:r>
    </w:p>
    <w:p w14:paraId="29A9821E" w14:textId="77777777" w:rsidR="000F54A7" w:rsidRDefault="000F54A7" w:rsidP="000F54A7"/>
    <w:p w14:paraId="66F18DDD" w14:textId="77777777" w:rsidR="000F54A7" w:rsidRDefault="000F54A7" w:rsidP="000F54A7">
      <w:pPr>
        <w:rPr>
          <w:b/>
          <w:bCs/>
        </w:rPr>
      </w:pPr>
      <w:r>
        <w:rPr>
          <w:b/>
          <w:bCs/>
        </w:rPr>
        <w:t>Intervention</w:t>
      </w:r>
    </w:p>
    <w:p w14:paraId="5BDC56BD" w14:textId="77777777" w:rsidR="000F54A7" w:rsidRDefault="000F54A7" w:rsidP="000F54A7">
      <w:r w:rsidRPr="00000237">
        <w:t>colouring OR coloring OR fluoresc</w:t>
      </w:r>
      <w:r>
        <w:t>ent</w:t>
      </w:r>
      <w:r w:rsidRPr="00000237">
        <w:t xml:space="preserve"> dye OR </w:t>
      </w:r>
      <w:r>
        <w:t xml:space="preserve">photosensitising OR photosensitizing OR </w:t>
      </w:r>
      <w:r w:rsidRPr="00000237">
        <w:t>fluoresc</w:t>
      </w:r>
      <w:r>
        <w:t>ent</w:t>
      </w:r>
      <w:r w:rsidRPr="00000237">
        <w:t xml:space="preserve"> marker </w:t>
      </w:r>
      <w:r>
        <w:t xml:space="preserve">OR fluorescent markers </w:t>
      </w:r>
      <w:r w:rsidRPr="00000237">
        <w:t>OR aminolevulinic acid OR 5-aminolevulinic acid OR 5-ALA OR indocyanine green OR ICG OR optical imaging OR fluorescence imaging OR fluorescence-guided surgery OR intraoperative fluoresc</w:t>
      </w:r>
      <w:r>
        <w:t>ence</w:t>
      </w:r>
    </w:p>
    <w:p w14:paraId="73F5883A" w14:textId="77777777" w:rsidR="000F54A7" w:rsidRPr="000F54A7" w:rsidRDefault="000F54A7"/>
    <w:sectPr w:rsidR="000F54A7" w:rsidRPr="000F54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9C2"/>
    <w:rsid w:val="00075CF4"/>
    <w:rsid w:val="00080449"/>
    <w:rsid w:val="000F54A7"/>
    <w:rsid w:val="001E2B92"/>
    <w:rsid w:val="002769C2"/>
    <w:rsid w:val="00282F2B"/>
    <w:rsid w:val="003C44A1"/>
    <w:rsid w:val="004C43D9"/>
    <w:rsid w:val="00513A2A"/>
    <w:rsid w:val="00532769"/>
    <w:rsid w:val="00672E1D"/>
    <w:rsid w:val="007102F9"/>
    <w:rsid w:val="008E1633"/>
    <w:rsid w:val="00942937"/>
    <w:rsid w:val="00B4416A"/>
    <w:rsid w:val="00B47012"/>
    <w:rsid w:val="00B807C3"/>
    <w:rsid w:val="00C867D0"/>
    <w:rsid w:val="00C909D9"/>
    <w:rsid w:val="00CB77E3"/>
    <w:rsid w:val="00D32B2B"/>
    <w:rsid w:val="00DD5E42"/>
    <w:rsid w:val="00DD6B62"/>
    <w:rsid w:val="00E70131"/>
    <w:rsid w:val="00ED6837"/>
    <w:rsid w:val="00F97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47144"/>
  <w15:chartTrackingRefBased/>
  <w15:docId w15:val="{FED20AF7-E847-DB41-B783-EC764C8D3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8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1040</Words>
  <Characters>593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AN, Akash (BUCKINGHAMSHIRE HEALTHCARE NHS TRUST)</dc:creator>
  <cp:keywords/>
  <dc:description/>
  <cp:lastModifiedBy>Srinivasan, Akash (RTH) OUH</cp:lastModifiedBy>
  <cp:revision>21</cp:revision>
  <dcterms:created xsi:type="dcterms:W3CDTF">2024-04-07T06:20:00Z</dcterms:created>
  <dcterms:modified xsi:type="dcterms:W3CDTF">2024-10-10T14:02:00Z</dcterms:modified>
</cp:coreProperties>
</file>